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864B" w14:textId="6E76025B" w:rsidR="00186EEC" w:rsidRPr="009B43BC" w:rsidRDefault="00636E8F" w:rsidP="00636E8F">
      <w:pPr>
        <w:pStyle w:val="Ttulo2"/>
        <w:pBdr>
          <w:bottom w:val="single" w:sz="12" w:space="6" w:color="D5D5D5"/>
        </w:pBdr>
        <w:shd w:val="clear" w:color="auto" w:fill="FFFFFF"/>
        <w:spacing w:before="0" w:beforeAutospacing="0" w:after="0" w:afterAutospacing="0" w:line="276" w:lineRule="auto"/>
        <w:rPr>
          <w:rFonts w:ascii="Segoe UI" w:hAnsi="Segoe UI" w:cs="Segoe UI"/>
          <w:color w:val="222222"/>
          <w:sz w:val="22"/>
          <w:szCs w:val="22"/>
          <w:lang w:val="en-GB"/>
        </w:rPr>
      </w:pPr>
      <w:r w:rsidRPr="009B43BC">
        <w:rPr>
          <w:rFonts w:ascii="Segoe UI" w:hAnsi="Segoe UI" w:cs="Segoe UI"/>
          <w:color w:val="222222"/>
          <w:lang w:val="en-GB"/>
        </w:rPr>
        <w:t>Supplementary material</w:t>
      </w:r>
    </w:p>
    <w:p w14:paraId="02A9BB48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2"/>
          <w:szCs w:val="22"/>
          <w:lang w:val="en-GB"/>
        </w:rPr>
      </w:pPr>
      <w:r w:rsidRPr="009B43BC">
        <w:rPr>
          <w:rFonts w:ascii="Segoe UI" w:hAnsi="Segoe UI" w:cs="Segoe UI"/>
          <w:color w:val="222222"/>
          <w:sz w:val="22"/>
          <w:szCs w:val="22"/>
          <w:lang w:val="en-GB"/>
        </w:rPr>
        <w:t xml:space="preserve">Table A1. Descriptive statistics for the sample </w:t>
      </w:r>
    </w:p>
    <w:p w14:paraId="27ABBE21" w14:textId="6DEFC4FC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2"/>
          <w:szCs w:val="22"/>
          <w:lang w:val="en-GB"/>
        </w:rPr>
      </w:pPr>
    </w:p>
    <w:tbl>
      <w:tblPr>
        <w:tblW w:w="6601" w:type="dxa"/>
        <w:tblLook w:val="04A0" w:firstRow="1" w:lastRow="0" w:firstColumn="1" w:lastColumn="0" w:noHBand="0" w:noVBand="1"/>
      </w:tblPr>
      <w:tblGrid>
        <w:gridCol w:w="1572"/>
        <w:gridCol w:w="2103"/>
        <w:gridCol w:w="222"/>
        <w:gridCol w:w="222"/>
        <w:gridCol w:w="1100"/>
        <w:gridCol w:w="1340"/>
        <w:gridCol w:w="320"/>
      </w:tblGrid>
      <w:tr w:rsidR="008B752E" w:rsidRPr="009B43BC" w14:paraId="65B4938F" w14:textId="77777777" w:rsidTr="008B752E">
        <w:trPr>
          <w:trHeight w:val="324"/>
        </w:trPr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2362" w14:textId="77777777" w:rsidR="008B752E" w:rsidRPr="009B43BC" w:rsidRDefault="008B752E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2204" w14:textId="77777777" w:rsidR="008B752E" w:rsidRPr="009B43BC" w:rsidRDefault="008B752E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 xml:space="preserve">N   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F53A" w14:textId="77777777" w:rsidR="008B752E" w:rsidRPr="009B43BC" w:rsidRDefault="008B752E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 xml:space="preserve">     Percentag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A2FE" w14:textId="77777777" w:rsidR="008B752E" w:rsidRPr="009B43BC" w:rsidRDefault="008B752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43B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B752E" w:rsidRPr="009B43BC" w14:paraId="7F88BD4C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B203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2F5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80FD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378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638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1272" w14:textId="77777777" w:rsidR="008B752E" w:rsidRPr="009B43BC" w:rsidRDefault="008B752E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7D4C" w14:textId="77777777" w:rsidR="008B752E" w:rsidRPr="009B43BC" w:rsidRDefault="008B752E">
            <w:pPr>
              <w:jc w:val="center"/>
              <w:rPr>
                <w:sz w:val="20"/>
                <w:szCs w:val="20"/>
              </w:rPr>
            </w:pPr>
          </w:p>
        </w:tc>
      </w:tr>
      <w:tr w:rsidR="008B752E" w:rsidRPr="009B43BC" w14:paraId="3C2A0364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140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4CE5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190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7904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8823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402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FF4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64,5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9A4B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2FC3A668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C7E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D76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99E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39D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97C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21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BFCE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3,8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FCD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48DC9892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0B0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921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C74E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DFF8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DE66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B675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,7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AAAE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562F8840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FE3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FE2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206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109D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81B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22E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E78B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19EA5C84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766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054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FC20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7A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E4D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EA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205D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74BADB2B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E76E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38A2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≤30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783E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0C0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180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402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DD7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64,5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223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617E547A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48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59C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359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205B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37A5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7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A70F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2,4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B66E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3DDC5902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C734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B89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1D9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ABD2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6E7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7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6B3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1,5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65E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0CD31126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8CB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E023" w14:textId="77777777" w:rsidR="008B752E" w:rsidRPr="009B43BC" w:rsidRDefault="008B752E">
            <w:pPr>
              <w:rPr>
                <w:rFonts w:ascii="Segoe UI" w:hAnsi="Segoe UI" w:cs="Segoe UI"/>
                <w:color w:val="141414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141414"/>
                <w:sz w:val="20"/>
                <w:szCs w:val="20"/>
              </w:rPr>
              <w:t>≥51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50C5" w14:textId="77777777" w:rsidR="008B752E" w:rsidRPr="009B43BC" w:rsidRDefault="008B752E">
            <w:pPr>
              <w:rPr>
                <w:rFonts w:ascii="Segoe UI" w:hAnsi="Segoe UI" w:cs="Segoe UI"/>
                <w:color w:val="141414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5EF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666C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72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2AB4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1,6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23B0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64CEF09F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C1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34E3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BF15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192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E8D2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E68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2583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45F01738" w14:textId="77777777" w:rsidTr="008B752E">
        <w:trPr>
          <w:trHeight w:val="324"/>
        </w:trPr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276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Have children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6EFD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BF25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330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CCA0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D4D7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737A0C27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FDA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463C" w14:textId="77777777" w:rsidR="008B752E" w:rsidRPr="009B43BC" w:rsidRDefault="008B752E">
            <w:pPr>
              <w:rPr>
                <w:rFonts w:ascii="Segoe UI" w:hAnsi="Segoe UI" w:cs="Segoe UI"/>
                <w:color w:val="141414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141414"/>
                <w:sz w:val="20"/>
                <w:szCs w:val="20"/>
              </w:rPr>
              <w:t>No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60B" w14:textId="77777777" w:rsidR="008B752E" w:rsidRPr="009B43BC" w:rsidRDefault="008B752E">
            <w:pPr>
              <w:rPr>
                <w:rFonts w:ascii="Segoe UI" w:hAnsi="Segoe UI" w:cs="Segoe UI"/>
                <w:color w:val="141414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3B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6A7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41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FF9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66,7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9BFC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45D9ACC8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CE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F30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5145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F38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84E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208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D76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3,3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2964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132C694A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B20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5A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483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2F5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A1C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21CB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1BB2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7E719D99" w14:textId="77777777" w:rsidTr="008B752E">
        <w:trPr>
          <w:trHeight w:val="324"/>
        </w:trPr>
        <w:tc>
          <w:tcPr>
            <w:tcW w:w="3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E578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How often visit a park or squar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F2B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CE8B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6DA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01A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707A9B3E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F3B6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7425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At least once a week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7FE9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0FF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CA25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48,4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088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3133E063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18F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47D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Less than once a week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B93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39EA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2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2BD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51,6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1023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57B7FDC4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F5B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E44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046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96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BAA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4D4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726F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36F198D1" w14:textId="77777777" w:rsidTr="008B752E">
        <w:trPr>
          <w:trHeight w:val="324"/>
        </w:trPr>
        <w:tc>
          <w:tcPr>
            <w:tcW w:w="3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2257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Allergy to plants or insects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5127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0E13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EA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E427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0369E24F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BEF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100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C88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AE0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63F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417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8F1A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66,8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579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279604E6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B1E4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2C5B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5F33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D9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6F6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206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D28B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3,1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FCFB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0E182C26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B9E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B1DA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FC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8D2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238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7B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9FA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2F7C8547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67D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EB73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62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4CE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D58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4236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1E8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133966D8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C005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67BE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BB64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D3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2201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591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4239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96,7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77F2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06502FCD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D7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7CDB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57E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4A2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E17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A021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,3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01C9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5426627C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6C4A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227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A1E4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8BDC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3D34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DC44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784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37262F1B" w14:textId="77777777" w:rsidTr="008B752E">
        <w:trPr>
          <w:trHeight w:val="324"/>
        </w:trPr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1F96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B6F4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2F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AD79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DE8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3AF" w14:textId="77777777" w:rsidR="008B752E" w:rsidRPr="009B43BC" w:rsidRDefault="008B752E">
            <w:pPr>
              <w:rPr>
                <w:sz w:val="20"/>
                <w:szCs w:val="20"/>
              </w:rPr>
            </w:pPr>
          </w:p>
        </w:tc>
      </w:tr>
      <w:tr w:rsidR="008B752E" w:rsidRPr="009B43BC" w14:paraId="4D21F8A0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F0EE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74B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A78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21C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3107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6FA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,8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AFE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13E0434F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F09C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C63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D207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BFF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D61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328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09D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52,6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20BA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7307C919" w14:textId="77777777" w:rsidTr="008B752E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E8F8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F92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Technical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6D6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E91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DD1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2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A5F0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9,2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5B4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0BE49053" w14:textId="77777777" w:rsidTr="00A30BAC">
        <w:trPr>
          <w:trHeight w:val="324"/>
        </w:trPr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B4B4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112A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5CD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58E3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13877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090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22,2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7724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752E" w:rsidRPr="009B43BC" w14:paraId="75A97E78" w14:textId="77777777" w:rsidTr="00A30BAC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7760" w14:textId="77777777" w:rsidR="008B752E" w:rsidRPr="009B43BC" w:rsidRDefault="008B752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72B2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Master / Doctorate</w:t>
            </w:r>
          </w:p>
        </w:tc>
        <w:tc>
          <w:tcPr>
            <w:tcW w:w="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E1D1" w14:textId="77777777" w:rsidR="008B752E" w:rsidRPr="009B43BC" w:rsidRDefault="008B752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EFE2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8CBD" w14:textId="77777777" w:rsidR="008B752E" w:rsidRPr="009B43BC" w:rsidRDefault="008B752E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/>
                <w:sz w:val="20"/>
                <w:szCs w:val="20"/>
              </w:rPr>
              <w:t>4,2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E1E" w14:textId="77777777" w:rsidR="008B752E" w:rsidRPr="009B43BC" w:rsidRDefault="008B752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7D30ADF4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2"/>
          <w:szCs w:val="22"/>
          <w:lang w:val="en-GB"/>
        </w:rPr>
      </w:pPr>
    </w:p>
    <w:p w14:paraId="49A76784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2"/>
          <w:szCs w:val="22"/>
          <w:lang w:val="en-GB"/>
        </w:rPr>
      </w:pPr>
    </w:p>
    <w:p w14:paraId="5D0D7B9E" w14:textId="77777777" w:rsidR="00455D51" w:rsidRPr="009B43BC" w:rsidRDefault="00455D51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br w:type="page"/>
      </w:r>
    </w:p>
    <w:p w14:paraId="757163FB" w14:textId="6D2117E5" w:rsidR="00186EEC" w:rsidRPr="009B43BC" w:rsidRDefault="00186EEC" w:rsidP="00325CFA">
      <w:pPr>
        <w:spacing w:line="276" w:lineRule="auto"/>
        <w:rPr>
          <w:rFonts w:ascii="Segoe UI" w:hAnsi="Segoe UI" w:cs="Segoe UI"/>
          <w:color w:val="000000" w:themeColor="text1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000000" w:themeColor="text1"/>
          <w:sz w:val="20"/>
          <w:szCs w:val="20"/>
          <w:lang w:val="en-GB"/>
        </w:rPr>
        <w:lastRenderedPageBreak/>
        <w:t>Table A2. The impact of green coverage on the positive and negative affect indices</w:t>
      </w:r>
    </w:p>
    <w:tbl>
      <w:tblPr>
        <w:tblW w:w="5990" w:type="dxa"/>
        <w:tblLook w:val="04A0" w:firstRow="1" w:lastRow="0" w:firstColumn="1" w:lastColumn="0" w:noHBand="0" w:noVBand="1"/>
      </w:tblPr>
      <w:tblGrid>
        <w:gridCol w:w="1780"/>
        <w:gridCol w:w="941"/>
        <w:gridCol w:w="941"/>
        <w:gridCol w:w="1198"/>
        <w:gridCol w:w="1130"/>
      </w:tblGrid>
      <w:tr w:rsidR="006C6945" w:rsidRPr="009B43BC" w14:paraId="293C67D1" w14:textId="77777777" w:rsidTr="007A408D">
        <w:trPr>
          <w:trHeight w:val="28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44C3" w14:textId="77777777" w:rsidR="006C6945" w:rsidRPr="009B43BC" w:rsidRDefault="006C6945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reen Coverage %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DDC2" w14:textId="67789744" w:rsidR="006C6945" w:rsidRPr="009B43BC" w:rsidRDefault="006C6945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Positive Affect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2B0D" w14:textId="3DD66254" w:rsidR="006C6945" w:rsidRPr="009B43BC" w:rsidRDefault="006C6945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Negative Affect</w:t>
            </w:r>
          </w:p>
        </w:tc>
      </w:tr>
      <w:tr w:rsidR="006C6945" w:rsidRPr="009B43BC" w14:paraId="61E10195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B74" w14:textId="77777777" w:rsidR="006C6945" w:rsidRPr="009B43BC" w:rsidRDefault="006C6945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267" w14:textId="77777777" w:rsidR="006C6945" w:rsidRPr="009B43BC" w:rsidRDefault="006C6945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B47" w14:textId="77777777" w:rsidR="006C6945" w:rsidRPr="009B43BC" w:rsidRDefault="006C6945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FED0" w14:textId="77777777" w:rsidR="006C6945" w:rsidRPr="009B43BC" w:rsidRDefault="006C6945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7FE" w14:textId="77777777" w:rsidR="006C6945" w:rsidRPr="009B43BC" w:rsidRDefault="006C6945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</w:tr>
      <w:tr w:rsidR="007A408D" w:rsidRPr="009B43BC" w14:paraId="143575AE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AA24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7F7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53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41B" w14:textId="07439106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61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6CB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25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4AB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14***</w:t>
            </w:r>
          </w:p>
        </w:tc>
      </w:tr>
      <w:tr w:rsidR="007A408D" w:rsidRPr="009B43BC" w14:paraId="3C8FB4EC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5AB7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BC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69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D649" w14:textId="3881D13B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69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58B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543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0)</w:t>
            </w:r>
          </w:p>
        </w:tc>
      </w:tr>
      <w:tr w:rsidR="007A408D" w:rsidRPr="009B43BC" w14:paraId="2A61C839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8372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91B8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13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0980" w14:textId="4D05E5C9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51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3C2E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23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1E4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42***</w:t>
            </w:r>
          </w:p>
        </w:tc>
      </w:tr>
      <w:tr w:rsidR="007A408D" w:rsidRPr="009B43BC" w14:paraId="78F5406F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F7DF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CC3A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1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98F9" w14:textId="086898D0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1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25E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8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F27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69)</w:t>
            </w:r>
          </w:p>
        </w:tc>
      </w:tr>
      <w:tr w:rsidR="007A408D" w:rsidRPr="009B43BC" w14:paraId="6BDDD1FA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D749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FA31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954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E838" w14:textId="3A2D0CC0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946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B95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97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8A9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87***</w:t>
            </w:r>
          </w:p>
        </w:tc>
      </w:tr>
      <w:tr w:rsidR="007A408D" w:rsidRPr="009B43BC" w14:paraId="5DB71AC7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41B5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8728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0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F188" w14:textId="08CEF046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0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CCBE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5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62CD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31)</w:t>
            </w:r>
          </w:p>
        </w:tc>
      </w:tr>
      <w:tr w:rsidR="007A408D" w:rsidRPr="009B43BC" w14:paraId="47DC8BD9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28FF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D45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142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49B8" w14:textId="26BF6670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193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FD0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87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2B3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63***</w:t>
            </w:r>
          </w:p>
        </w:tc>
      </w:tr>
      <w:tr w:rsidR="007A408D" w:rsidRPr="009B43BC" w14:paraId="1C437F61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01B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9891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2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6C8" w14:textId="2A55F8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1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B21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A03A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90)</w:t>
            </w:r>
          </w:p>
        </w:tc>
      </w:tr>
      <w:tr w:rsidR="007A408D" w:rsidRPr="009B43BC" w14:paraId="0A40EF43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974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057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381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9459" w14:textId="3E93688F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411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C8A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56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21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54***</w:t>
            </w:r>
          </w:p>
        </w:tc>
      </w:tr>
      <w:tr w:rsidR="007A408D" w:rsidRPr="009B43BC" w14:paraId="1AA43974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531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506C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3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1062" w14:textId="1AECC736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2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4E94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0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87A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71)</w:t>
            </w:r>
          </w:p>
        </w:tc>
      </w:tr>
      <w:tr w:rsidR="007A408D" w:rsidRPr="009B43BC" w14:paraId="3E5933CE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568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E73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09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92F" w14:textId="772B3F01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16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BDE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15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70D3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18***</w:t>
            </w:r>
          </w:p>
        </w:tc>
      </w:tr>
      <w:tr w:rsidR="007A408D" w:rsidRPr="009B43BC" w14:paraId="5586DA2A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4810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309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3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989C" w14:textId="5FCBAB0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2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86D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30C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1)</w:t>
            </w:r>
          </w:p>
        </w:tc>
      </w:tr>
      <w:tr w:rsidR="007A408D" w:rsidRPr="009B43BC" w14:paraId="67A1FAFE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00D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0B1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726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2219" w14:textId="2AFB152D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733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CA9C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84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EFB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80***</w:t>
            </w:r>
          </w:p>
        </w:tc>
      </w:tr>
      <w:tr w:rsidR="007A408D" w:rsidRPr="009B43BC" w14:paraId="0326FE9A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CD3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8B9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5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7B7" w14:textId="215B6424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46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FE65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D8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1)</w:t>
            </w:r>
          </w:p>
        </w:tc>
      </w:tr>
      <w:tr w:rsidR="007A408D" w:rsidRPr="009B43BC" w14:paraId="23F7873E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FA2B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B26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880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9BC4" w14:textId="65BD968D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908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76E9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61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13F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57***</w:t>
            </w:r>
          </w:p>
        </w:tc>
      </w:tr>
      <w:tr w:rsidR="007A408D" w:rsidRPr="009B43BC" w14:paraId="2014D76E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28B1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FF7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8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959F" w14:textId="459E2859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7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EE5F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4C9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4)</w:t>
            </w:r>
          </w:p>
        </w:tc>
      </w:tr>
      <w:tr w:rsidR="007A408D" w:rsidRPr="009B43BC" w14:paraId="2B6E3D8F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A94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4E1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992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1E8" w14:textId="18D71F6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008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96C5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22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0D6F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21***</w:t>
            </w:r>
          </w:p>
        </w:tc>
      </w:tr>
      <w:tr w:rsidR="007A408D" w:rsidRPr="009B43BC" w14:paraId="64AE6ACB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4F7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09C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8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C22" w14:textId="193D25D3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77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D550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A68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4)</w:t>
            </w:r>
          </w:p>
        </w:tc>
      </w:tr>
      <w:tr w:rsidR="007A408D" w:rsidRPr="009B43BC" w14:paraId="1267A794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70F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Constant (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0D9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268*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9B9" w14:textId="5EC1D0A1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708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6B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798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12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448***</w:t>
            </w:r>
          </w:p>
        </w:tc>
      </w:tr>
      <w:tr w:rsidR="007A408D" w:rsidRPr="009B43BC" w14:paraId="65385D18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6EB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A28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62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B0A0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F0FF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2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EAD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445)</w:t>
            </w:r>
          </w:p>
        </w:tc>
      </w:tr>
      <w:tr w:rsidR="007A408D" w:rsidRPr="009B43BC" w14:paraId="2ED1E743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14A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491D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77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F833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074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7A408D" w:rsidRPr="009B43BC" w14:paraId="215ABA07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601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4D6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32BB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F35F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945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7A408D" w:rsidRPr="009B43BC" w14:paraId="62BEFE49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FD7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6804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0,7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448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0,7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E79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,7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FC82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,716</w:t>
            </w:r>
          </w:p>
        </w:tc>
      </w:tr>
      <w:tr w:rsidR="007A408D" w:rsidRPr="009B43BC" w14:paraId="2B2CD20D" w14:textId="77777777" w:rsidTr="007A408D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287C" w14:textId="77777777" w:rsidR="007A408D" w:rsidRPr="009B43BC" w:rsidRDefault="007A408D" w:rsidP="007A408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0174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81E7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4EB0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10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92A0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105</w:t>
            </w:r>
          </w:p>
        </w:tc>
      </w:tr>
      <w:tr w:rsidR="007A408D" w:rsidRPr="009B43BC" w14:paraId="4C7B6A31" w14:textId="77777777" w:rsidTr="007A408D">
        <w:trPr>
          <w:trHeight w:val="280"/>
        </w:trPr>
        <w:tc>
          <w:tcPr>
            <w:tcW w:w="59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2F6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7A408D" w:rsidRPr="009B43BC" w14:paraId="31C3E26C" w14:textId="77777777" w:rsidTr="007A408D">
        <w:trPr>
          <w:trHeight w:val="280"/>
        </w:trPr>
        <w:tc>
          <w:tcPr>
            <w:tcW w:w="5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956" w14:textId="77777777" w:rsidR="007A408D" w:rsidRPr="009B43BC" w:rsidRDefault="007A408D" w:rsidP="007A408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25B7DE3A" w14:textId="19D50DD8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</w:p>
    <w:p w14:paraId="1D80E8D8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</w:p>
    <w:p w14:paraId="74CD7947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  <w:sectPr w:rsidR="00186EEC" w:rsidRPr="009B43BC" w:rsidSect="000357C3">
          <w:footerReference w:type="default" r:id="rId8"/>
          <w:pgSz w:w="11906" w:h="16838"/>
          <w:pgMar w:top="1170" w:right="1440" w:bottom="1440" w:left="1440" w:header="708" w:footer="708" w:gutter="0"/>
          <w:cols w:space="708"/>
          <w:docGrid w:linePitch="360"/>
        </w:sectPr>
      </w:pPr>
    </w:p>
    <w:p w14:paraId="2D8B13A9" w14:textId="1C2B1C53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lastRenderedPageBreak/>
        <w:t xml:space="preserve">Table A3. Green coverage and positive affect measures, Part 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68"/>
        <w:gridCol w:w="942"/>
        <w:gridCol w:w="971"/>
        <w:gridCol w:w="941"/>
        <w:gridCol w:w="971"/>
        <w:gridCol w:w="941"/>
        <w:gridCol w:w="971"/>
        <w:gridCol w:w="941"/>
        <w:gridCol w:w="971"/>
        <w:gridCol w:w="1122"/>
        <w:gridCol w:w="1119"/>
      </w:tblGrid>
      <w:tr w:rsidR="00186EEC" w:rsidRPr="009B43BC" w14:paraId="722A4627" w14:textId="77777777" w:rsidTr="008E0902">
        <w:trPr>
          <w:trHeight w:val="280"/>
        </w:trPr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1E0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D32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Interested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64C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Excited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BF1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DA5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Inspired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985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lert</w:t>
            </w:r>
          </w:p>
        </w:tc>
      </w:tr>
      <w:tr w:rsidR="00186EEC" w:rsidRPr="009B43BC" w14:paraId="7E6C22FC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C5E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090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86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1D1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0E3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E6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A1E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FE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B25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01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AFA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6C6945" w:rsidRPr="009B43BC" w14:paraId="1E160F41" w14:textId="77777777" w:rsidTr="008E0902">
        <w:trPr>
          <w:trHeight w:val="280"/>
        </w:trPr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2505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F3E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80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42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32F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D7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5F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126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2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D60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91C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0902" w:rsidRPr="009B43BC" w14:paraId="78771D77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FE8A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Green coverage (+8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A6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303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A156" w14:textId="5A49D4E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96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FA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317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FBA" w14:textId="434FA5C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307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444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51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518" w14:textId="3FFC11D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155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4E0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300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76A" w14:textId="0A0114C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96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A00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364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FAD" w14:textId="69A3545A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0406**</w:t>
            </w:r>
          </w:p>
        </w:tc>
      </w:tr>
      <w:tr w:rsidR="008E0902" w:rsidRPr="009B43BC" w14:paraId="148031AC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48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2B2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9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B54" w14:textId="25F2D8DD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18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AE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9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3D0" w14:textId="784CE93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19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D7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0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F9B" w14:textId="2B764AA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19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C3D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9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FD7" w14:textId="75BF334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18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CFE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8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4B08" w14:textId="11DF471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175)</w:t>
            </w:r>
          </w:p>
        </w:tc>
      </w:tr>
      <w:tr w:rsidR="008E0902" w:rsidRPr="009B43BC" w14:paraId="616E6B7F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5D11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6E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509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7C4" w14:textId="09C3F84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4.627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3A3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358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564" w14:textId="15B5F94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354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82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904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3D6" w14:textId="4DA87C85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719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DE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035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37F" w14:textId="423F661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517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AB0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102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788B" w14:textId="441E914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5.468***</w:t>
            </w:r>
          </w:p>
        </w:tc>
      </w:tr>
      <w:tr w:rsidR="008E0902" w:rsidRPr="009B43BC" w14:paraId="2604BEB4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2D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4E0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3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9BE" w14:textId="6222AAD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1.14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EC2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B395" w14:textId="068A0D8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53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562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6A0" w14:textId="34C5D11A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81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38E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A20E" w14:textId="30A5E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71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A60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4E4" w14:textId="07DB528D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618)</w:t>
            </w:r>
          </w:p>
        </w:tc>
      </w:tr>
      <w:tr w:rsidR="008E0902" w:rsidRPr="009B43BC" w14:paraId="74FDD556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CAF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56AD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13F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0B4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CA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64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1D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B43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FD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6C4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2D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8E0902" w:rsidRPr="009B43BC" w14:paraId="6AD0D41F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4A83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709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58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026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26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09C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C44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E4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3B8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A32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6F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8E0902" w:rsidRPr="009B43BC" w14:paraId="5DC313A5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86B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51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C4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D4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88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A92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69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A6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2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D4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2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9B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6E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09</w:t>
            </w:r>
          </w:p>
        </w:tc>
      </w:tr>
      <w:tr w:rsidR="008E0902" w:rsidRPr="009B43BC" w14:paraId="669B757E" w14:textId="77777777" w:rsidTr="008E0902">
        <w:trPr>
          <w:trHeight w:val="280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9156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556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1CF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2E8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3E0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2AF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C744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49D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AD1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473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C62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8E0902" w:rsidRPr="009B43BC" w14:paraId="6D0401ED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FA258" w14:textId="5242006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8E0902" w:rsidRPr="009B43BC" w14:paraId="3E5233DE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8228D" w14:textId="7B4C83F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729CB1C6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000000" w:themeColor="text1"/>
          <w:sz w:val="20"/>
          <w:szCs w:val="20"/>
          <w:lang w:val="en-GB"/>
        </w:rPr>
      </w:pPr>
    </w:p>
    <w:p w14:paraId="005CE8E0" w14:textId="052897B7" w:rsidR="00186EEC" w:rsidRPr="009B43BC" w:rsidRDefault="00186EEC" w:rsidP="00325CFA">
      <w:pPr>
        <w:spacing w:line="276" w:lineRule="auto"/>
        <w:rPr>
          <w:rFonts w:ascii="Segoe UI" w:hAnsi="Segoe UI" w:cs="Segoe UI"/>
          <w:color w:val="000000" w:themeColor="text1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000000" w:themeColor="text1"/>
          <w:sz w:val="20"/>
          <w:szCs w:val="20"/>
          <w:lang w:val="en-GB"/>
        </w:rPr>
        <w:t xml:space="preserve">Table A4. Green coverage and positive affect measures, Part 2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90"/>
        <w:gridCol w:w="941"/>
        <w:gridCol w:w="971"/>
        <w:gridCol w:w="941"/>
        <w:gridCol w:w="971"/>
        <w:gridCol w:w="1050"/>
        <w:gridCol w:w="1072"/>
        <w:gridCol w:w="941"/>
        <w:gridCol w:w="971"/>
        <w:gridCol w:w="969"/>
        <w:gridCol w:w="1041"/>
      </w:tblGrid>
      <w:tr w:rsidR="006C6945" w:rsidRPr="009B43BC" w14:paraId="11E2D50B" w14:textId="77777777" w:rsidTr="008E0902">
        <w:trPr>
          <w:trHeight w:val="280"/>
        </w:trPr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B3E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400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Enthusiastic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8F6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Determined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FDF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ttentive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135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D61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Proud</w:t>
            </w:r>
          </w:p>
        </w:tc>
      </w:tr>
      <w:tr w:rsidR="006C6945" w:rsidRPr="009B43BC" w14:paraId="34BA5A43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C770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E64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24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97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D38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39F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3F0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CE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45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FED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F5A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6C6945" w:rsidRPr="009B43BC" w14:paraId="6DA3CE52" w14:textId="77777777" w:rsidTr="008E0902">
        <w:trPr>
          <w:trHeight w:val="280"/>
        </w:trPr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37B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B90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891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930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D6B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72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76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D5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13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4E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22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E0902" w:rsidRPr="009B43BC" w14:paraId="72FBA098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F2B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Green coverage (+8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65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357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482" w14:textId="726895A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363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97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86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DC0" w14:textId="64015E9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198*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0EF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0967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E6C1" w14:textId="37F0366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0963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6D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270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1A6" w14:textId="349C069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68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6F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319**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0CFA" w14:textId="0387691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321***</w:t>
            </w:r>
          </w:p>
        </w:tc>
      </w:tr>
      <w:tr w:rsidR="008E0902" w:rsidRPr="009B43BC" w14:paraId="0C5F5EEF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5E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4A3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0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220" w14:textId="2AE48A2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19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B2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9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5BA" w14:textId="49CC734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20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34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08E" w14:textId="30CECD2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22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D6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1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FA8" w14:textId="47C1A3C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20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2D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1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511" w14:textId="6A759E0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212)</w:t>
            </w:r>
          </w:p>
        </w:tc>
      </w:tr>
      <w:tr w:rsidR="008E0902" w:rsidRPr="009B43BC" w14:paraId="49D2F8BB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B51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78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193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233" w14:textId="6D2408B8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822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EA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119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0A1" w14:textId="3936FAA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908**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EE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237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6B27" w14:textId="12A68A2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6.041*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75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559*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C15" w14:textId="1A7F7A5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508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58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607***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367C" w14:textId="3CCF5B2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121***</w:t>
            </w:r>
          </w:p>
        </w:tc>
      </w:tr>
      <w:tr w:rsidR="008E0902" w:rsidRPr="009B43BC" w14:paraId="36F9BCC2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F4E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D8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D7D" w14:textId="3E24575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38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AC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97A" w14:textId="367F124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55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09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687E" w14:textId="301F9D4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55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FF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3A5F" w14:textId="2441BDE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78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0C1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71F" w14:textId="47315FDA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624)</w:t>
            </w:r>
          </w:p>
        </w:tc>
      </w:tr>
      <w:tr w:rsidR="008E0902" w:rsidRPr="009B43BC" w14:paraId="24846AA4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38E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4C1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E09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EC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92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A7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1E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FC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1AC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232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D7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8E0902" w:rsidRPr="009B43BC" w14:paraId="7B643ADE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E4B5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00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08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B3B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845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F5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D7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8E6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190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CED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70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8E0902" w:rsidRPr="009B43BC" w14:paraId="521CFCFD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35E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10F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C3E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4B6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62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46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1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2B0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1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C98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67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50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A0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24</w:t>
            </w:r>
          </w:p>
        </w:tc>
      </w:tr>
      <w:tr w:rsidR="008E0902" w:rsidRPr="009B43BC" w14:paraId="0A0AF180" w14:textId="77777777" w:rsidTr="008E0902">
        <w:trPr>
          <w:trHeight w:val="280"/>
        </w:trPr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4EB3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0C3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202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678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E34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211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4FD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833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5B0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16D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427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</w:tr>
      <w:tr w:rsidR="008E0902" w:rsidRPr="009B43BC" w14:paraId="244C3628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04964" w14:textId="318B32B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Robust standard errors in parentheses</w:t>
            </w:r>
          </w:p>
        </w:tc>
      </w:tr>
      <w:tr w:rsidR="008E0902" w:rsidRPr="009B43BC" w14:paraId="753FECE8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EAAEC" w14:textId="0A7FB07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*** p&lt;0.01, ** p&lt;0.05, * p&lt;0.1</w:t>
            </w:r>
          </w:p>
        </w:tc>
      </w:tr>
    </w:tbl>
    <w:p w14:paraId="2E0CF405" w14:textId="6E67394C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lastRenderedPageBreak/>
        <w:t xml:space="preserve">Table A5. Green coverage distribution and positive affect measures, Part 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4"/>
        <w:gridCol w:w="1035"/>
        <w:gridCol w:w="1036"/>
        <w:gridCol w:w="1036"/>
        <w:gridCol w:w="1036"/>
        <w:gridCol w:w="1105"/>
        <w:gridCol w:w="1036"/>
        <w:gridCol w:w="1036"/>
        <w:gridCol w:w="1036"/>
        <w:gridCol w:w="1105"/>
        <w:gridCol w:w="1103"/>
      </w:tblGrid>
      <w:tr w:rsidR="00186EEC" w:rsidRPr="009B43BC" w14:paraId="3F6B8E3A" w14:textId="77777777" w:rsidTr="00601F23">
        <w:trPr>
          <w:trHeight w:val="280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4F3EA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reen Coverage %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327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Interested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222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Excited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34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Strong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3E7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Inspired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0AD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lert</w:t>
            </w:r>
          </w:p>
        </w:tc>
      </w:tr>
      <w:tr w:rsidR="00186EEC" w:rsidRPr="009B43BC" w14:paraId="11DC08FF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7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37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CC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B3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1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3B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F7F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5E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20C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E60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C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601F23" w:rsidRPr="009B43BC" w14:paraId="6F1D7813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8D2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43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12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433" w14:textId="2B03083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508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251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191" w14:textId="611E1C1F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02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74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001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3E4" w14:textId="446774A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1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2BC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585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7C36" w14:textId="2401AD4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529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45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92F4" w14:textId="63FB424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405*</w:t>
            </w:r>
          </w:p>
        </w:tc>
      </w:tr>
      <w:tr w:rsidR="00601F23" w:rsidRPr="009B43BC" w14:paraId="787971DD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5E2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AB5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379" w14:textId="0F3AF970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8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199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8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ACA" w14:textId="6DCE79F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7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E6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29F" w14:textId="3D4ACF7F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646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D66" w14:textId="619D219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E2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F263" w14:textId="415B6BC6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8)</w:t>
            </w:r>
          </w:p>
        </w:tc>
      </w:tr>
      <w:tr w:rsidR="00601F23" w:rsidRPr="009B43BC" w14:paraId="0AC67A4B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2A70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DF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4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106C" w14:textId="19FD995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696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41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9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3C9" w14:textId="67B5918B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650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28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570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7F1" w14:textId="7C778F9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690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0A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24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233" w14:textId="61DC532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292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2E9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3C4F" w14:textId="6A2F8D1F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0306</w:t>
            </w:r>
          </w:p>
        </w:tc>
      </w:tr>
      <w:tr w:rsidR="00601F23" w:rsidRPr="009B43BC" w14:paraId="3CCBA387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4FA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E82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449" w14:textId="763A794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242A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B76" w14:textId="208ECF5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D4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8E68" w14:textId="73A02F6E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C30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DF4" w14:textId="24E0E3E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9C2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F94" w14:textId="37780653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8)</w:t>
            </w:r>
          </w:p>
        </w:tc>
      </w:tr>
      <w:tr w:rsidR="00601F23" w:rsidRPr="009B43BC" w14:paraId="7A6F42CA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45CF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194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1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7A40" w14:textId="49EBF705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522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67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33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535" w14:textId="4BE30485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159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5204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403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C2D" w14:textId="7086BD24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510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11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77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817" w14:textId="3E4CA0F9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703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C7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CD6" w14:textId="561171E5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346*</w:t>
            </w:r>
          </w:p>
        </w:tc>
      </w:tr>
      <w:tr w:rsidR="00601F23" w:rsidRPr="009B43BC" w14:paraId="725F322F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04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99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B5D3" w14:textId="7E918A00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A0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4316" w14:textId="7F1439BE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8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154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14B" w14:textId="7D8006DE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A28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DFEC" w14:textId="48A3B0A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5B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0A8" w14:textId="40F042B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0)</w:t>
            </w:r>
          </w:p>
        </w:tc>
      </w:tr>
      <w:tr w:rsidR="00601F23" w:rsidRPr="009B43BC" w14:paraId="7B40FB5F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728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A8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1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6471" w14:textId="22ECD98F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12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365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470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C87" w14:textId="5CC49C3C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434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32B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08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0FE" w14:textId="62B053CD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17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A4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802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0045" w14:textId="2658A75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813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4F0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39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8F7" w14:textId="0BA7FC0E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727***</w:t>
            </w:r>
          </w:p>
        </w:tc>
      </w:tr>
      <w:tr w:rsidR="00601F23" w:rsidRPr="009B43BC" w14:paraId="18D90D80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5E3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48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61C" w14:textId="379459C3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5392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D63" w14:textId="10E4FD43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19C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270" w14:textId="09E091C3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BD8A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702" w14:textId="76B553B3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35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1EB" w14:textId="52119A1B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8)</w:t>
            </w:r>
          </w:p>
        </w:tc>
      </w:tr>
      <w:tr w:rsidR="00601F23" w:rsidRPr="009B43BC" w14:paraId="29F3FD4C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4E8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4F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91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C06" w14:textId="4502F5A5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940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20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768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5E9" w14:textId="68B72A1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43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B2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75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DE3" w14:textId="6E0DE65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931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6E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08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681" w14:textId="5F4B54C9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037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4CD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EF94" w14:textId="4571DC7F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348</w:t>
            </w:r>
          </w:p>
        </w:tc>
      </w:tr>
      <w:tr w:rsidR="00601F23" w:rsidRPr="009B43BC" w14:paraId="3FDC6EFA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21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22F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683" w14:textId="36E1B6CB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A81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C2F" w14:textId="2D34F17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D8E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B084" w14:textId="1BB3983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44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AA0" w14:textId="7849987E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CF00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26D" w14:textId="6A4C898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5)</w:t>
            </w:r>
          </w:p>
        </w:tc>
      </w:tr>
      <w:tr w:rsidR="00601F23" w:rsidRPr="009B43BC" w14:paraId="0CA3C204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E92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210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25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205F" w14:textId="6773686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133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F0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181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1D2" w14:textId="45F5091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982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19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066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2E12" w14:textId="4EA5C90F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13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2C9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166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A8C" w14:textId="5F2209AB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160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E9D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52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47E" w14:textId="746324E9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576***</w:t>
            </w:r>
          </w:p>
        </w:tc>
      </w:tr>
      <w:tr w:rsidR="00601F23" w:rsidRPr="009B43BC" w14:paraId="19ECD8CA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32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50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FEC" w14:textId="37AA232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8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AD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463D" w14:textId="44E9891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3440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6DE5" w14:textId="4D69058F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A5B0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CF5" w14:textId="3976BE6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D96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6DA3" w14:textId="03DA0954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1)</w:t>
            </w:r>
          </w:p>
        </w:tc>
      </w:tr>
      <w:tr w:rsidR="00601F23" w:rsidRPr="009B43BC" w14:paraId="6471A26E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74E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E7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41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834" w14:textId="085909D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32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15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503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031" w14:textId="1887344E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292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3A7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195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0EAA" w14:textId="17EFF353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29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7522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621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057" w14:textId="388AF9E4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622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1E2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12D0" w14:textId="6BFFC19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323</w:t>
            </w:r>
          </w:p>
        </w:tc>
      </w:tr>
      <w:tr w:rsidR="00601F23" w:rsidRPr="009B43BC" w14:paraId="668C1929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350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FD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E01" w14:textId="09D718DC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2C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74D6" w14:textId="70B04EF5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D5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5CAE" w14:textId="705630D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612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8B6D" w14:textId="394A2360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BD4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6C1" w14:textId="3D06A9C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9)</w:t>
            </w:r>
          </w:p>
        </w:tc>
      </w:tr>
      <w:tr w:rsidR="00601F23" w:rsidRPr="009B43BC" w14:paraId="1597B34D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BF0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5B32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66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722C" w14:textId="3291FC00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54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FC4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48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B5E" w14:textId="30DED83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465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B4D4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375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77E" w14:textId="6542800B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510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FDF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691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E5C" w14:textId="5171F72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665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950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AEE" w14:textId="4D02E8C0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380</w:t>
            </w:r>
          </w:p>
        </w:tc>
      </w:tr>
      <w:tr w:rsidR="00601F23" w:rsidRPr="009B43BC" w14:paraId="44CA43E8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47B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3BC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582" w14:textId="56627EA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282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4D9A" w14:textId="00920354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7D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BCE1" w14:textId="33B8FB9C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5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02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285D" w14:textId="732849DC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5EF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1DA" w14:textId="5969D4AD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46)</w:t>
            </w:r>
          </w:p>
        </w:tc>
      </w:tr>
      <w:tr w:rsidR="00601F23" w:rsidRPr="009B43BC" w14:paraId="75EEBB49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1B6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234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778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2D8" w14:textId="2A73CAB8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72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F4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629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BFF" w14:textId="2E19D8B6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527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8F10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190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218" w14:textId="472D1DE5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285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EE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893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329" w14:textId="68FEF5B4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813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740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87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ED7E" w14:textId="3C7BA54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583***</w:t>
            </w:r>
          </w:p>
        </w:tc>
      </w:tr>
      <w:tr w:rsidR="00601F23" w:rsidRPr="009B43BC" w14:paraId="2114C09E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C86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61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2621" w14:textId="7C6349D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32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C00D" w14:textId="578118F5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873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B2C" w14:textId="50D4782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BB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C04" w14:textId="5ABD4CC6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08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142D" w14:textId="2E01778C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2)</w:t>
            </w:r>
          </w:p>
        </w:tc>
      </w:tr>
      <w:tr w:rsidR="00601F23" w:rsidRPr="009B43BC" w14:paraId="2B319D79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1EB4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Constant (0%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A6C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51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DEB" w14:textId="5A8332D0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4.604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CA1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575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FE0" w14:textId="7F3201CA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594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01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977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9A4" w14:textId="708A8C9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785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690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903***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929" w14:textId="7DDACB71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347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84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165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19C" w14:textId="75BABC6D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5.640***</w:t>
            </w:r>
          </w:p>
        </w:tc>
      </w:tr>
      <w:tr w:rsidR="00601F23" w:rsidRPr="009B43BC" w14:paraId="162107FA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F9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5C62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DFC" w14:textId="4245003B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1.17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A3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37E6" w14:textId="6B9B02F2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53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1F3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3E59" w14:textId="35F1257D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80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AD1A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74F" w14:textId="32471A50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73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04A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1ED" w14:textId="5CF56896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615)</w:t>
            </w:r>
          </w:p>
        </w:tc>
      </w:tr>
      <w:tr w:rsidR="00601F23" w:rsidRPr="009B43BC" w14:paraId="68C7AF92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C45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C49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259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EF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BEA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F85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C1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F4E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DC6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06A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72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601F23" w:rsidRPr="009B43BC" w14:paraId="098293A2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1A9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6044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2A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3E8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3C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499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9BF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38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18F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10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8B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01F23" w:rsidRPr="009B43BC" w14:paraId="1AC67CCE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62D3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29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1CA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61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174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45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B4C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89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2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9BB9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2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D2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BC1E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09</w:t>
            </w:r>
          </w:p>
        </w:tc>
      </w:tr>
      <w:tr w:rsidR="00601F23" w:rsidRPr="009B43BC" w14:paraId="5B14B278" w14:textId="77777777" w:rsidTr="00186EEC">
        <w:trPr>
          <w:trHeight w:val="280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9D43" w14:textId="77777777" w:rsidR="00601F23" w:rsidRPr="009B43BC" w:rsidRDefault="00601F23" w:rsidP="00601F23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F68D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1F37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7053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F6D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9C6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FBE6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650B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4391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F315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94B90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601F23" w:rsidRPr="009B43BC" w14:paraId="2586A9BC" w14:textId="77777777" w:rsidTr="005F4EEA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99A8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601F23" w:rsidRPr="009B43BC" w14:paraId="04DC17BE" w14:textId="77777777" w:rsidTr="005F4EEA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3C2" w14:textId="77777777" w:rsidR="00601F23" w:rsidRPr="009B43BC" w:rsidRDefault="00601F23" w:rsidP="00601F23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0D9408C7" w14:textId="5A0B17F8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lastRenderedPageBreak/>
        <w:t xml:space="preserve">Table A6. Green coverage distribution and positive affect measures, Part 2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8"/>
        <w:gridCol w:w="1170"/>
        <w:gridCol w:w="1178"/>
        <w:gridCol w:w="1170"/>
        <w:gridCol w:w="1175"/>
        <w:gridCol w:w="1170"/>
        <w:gridCol w:w="1175"/>
        <w:gridCol w:w="1170"/>
        <w:gridCol w:w="1175"/>
        <w:gridCol w:w="1170"/>
        <w:gridCol w:w="1150"/>
        <w:gridCol w:w="17"/>
      </w:tblGrid>
      <w:tr w:rsidR="00186EEC" w:rsidRPr="009B43BC" w14:paraId="3EE3919A" w14:textId="77777777" w:rsidTr="00186EEC">
        <w:trPr>
          <w:trHeight w:val="280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9C84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reen Coverage %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387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Enthusiastic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FB4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Determined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A9D6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ttentive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0EC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BA4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Proud</w:t>
            </w:r>
          </w:p>
        </w:tc>
      </w:tr>
      <w:tr w:rsidR="00186EEC" w:rsidRPr="009B43BC" w14:paraId="7F4BA211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A5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0F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4B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54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D5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AB4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B0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15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AF3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DD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9E0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8E0902" w:rsidRPr="009B43BC" w14:paraId="3EF4F1D4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362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E2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1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E048" w14:textId="5481F7B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07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E54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455" w14:textId="422E6DD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5BE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46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1473" w14:textId="3BADAC08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445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D9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C471" w14:textId="61BABFF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1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F3D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5C2C" w14:textId="5C0A1AB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347</w:t>
            </w:r>
          </w:p>
        </w:tc>
      </w:tr>
      <w:tr w:rsidR="008E0902" w:rsidRPr="009B43BC" w14:paraId="6C0D9B52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36C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EF5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EDD" w14:textId="145D3B8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C7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D5D" w14:textId="447CEA6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3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8B1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D730" w14:textId="6BE55EB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FA2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FA4" w14:textId="0DFEE27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8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640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9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B8F" w14:textId="71898C2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7)</w:t>
            </w:r>
          </w:p>
        </w:tc>
      </w:tr>
      <w:tr w:rsidR="008E0902" w:rsidRPr="009B43BC" w14:paraId="2455A0BF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98D7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5A4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895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3E65" w14:textId="3CEEF61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954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720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434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987" w14:textId="6BE40D7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472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1D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9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B64" w14:textId="54B5567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07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565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709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DE7" w14:textId="263492D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703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D44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765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54A" w14:textId="0FD5468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856***</w:t>
            </w:r>
          </w:p>
        </w:tc>
      </w:tr>
      <w:tr w:rsidR="008E0902" w:rsidRPr="009B43BC" w14:paraId="5FF09C63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26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1AB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6A0D" w14:textId="1146DD8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0B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3EA" w14:textId="44FC8428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62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4EE7" w14:textId="2BF4BBD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4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F0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16A0" w14:textId="4E5C2DA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7B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7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871" w14:textId="13827E7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9)</w:t>
            </w:r>
          </w:p>
        </w:tc>
      </w:tr>
      <w:tr w:rsidR="008E0902" w:rsidRPr="009B43BC" w14:paraId="272869CF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6D30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A18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275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AE41" w14:textId="373C1ADA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280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A5B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026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315B" w14:textId="4E4B663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966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6E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6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D365" w14:textId="5BCE74D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-0.03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4D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967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D50F" w14:textId="3677359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909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669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218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3C91" w14:textId="21DCED2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308***</w:t>
            </w:r>
          </w:p>
        </w:tc>
      </w:tr>
      <w:tr w:rsidR="008E0902" w:rsidRPr="009B43BC" w14:paraId="0B4BA24D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99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12F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751" w14:textId="5DB83CF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883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7AE" w14:textId="0076757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82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0BD" w14:textId="23CE1D2D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365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B3A" w14:textId="71F337F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2D2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1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49B" w14:textId="1E504FD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51)</w:t>
            </w:r>
          </w:p>
        </w:tc>
      </w:tr>
      <w:tr w:rsidR="008E0902" w:rsidRPr="009B43BC" w14:paraId="3DFD2244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1E57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C8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23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B43" w14:textId="3BE252A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95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B3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91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251" w14:textId="1180364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047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A5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5F4C" w14:textId="423FBFC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3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B7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33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1A9" w14:textId="5CC591E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331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BCC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729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D12" w14:textId="39DAE00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893***</w:t>
            </w:r>
          </w:p>
        </w:tc>
      </w:tr>
      <w:tr w:rsidR="008E0902" w:rsidRPr="009B43BC" w14:paraId="6A3BAF3F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65A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183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515F" w14:textId="0E34CCA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7D5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FB6" w14:textId="015E7A1A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096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BE1" w14:textId="7CEC9FD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479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EF4" w14:textId="55A5F9D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8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723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2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D628" w14:textId="7A8167B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35)</w:t>
            </w:r>
          </w:p>
        </w:tc>
      </w:tr>
      <w:tr w:rsidR="008E0902" w:rsidRPr="009B43BC" w14:paraId="0E8F0C35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153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40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095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D0AB" w14:textId="482503A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130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E9F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12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8B43" w14:textId="414922E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263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DB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6D3" w14:textId="30B5E68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433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FF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715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CB2" w14:textId="2003D19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74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F5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024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7A93" w14:textId="7011B6C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065***</w:t>
            </w:r>
          </w:p>
        </w:tc>
      </w:tr>
      <w:tr w:rsidR="008E0902" w:rsidRPr="009B43BC" w14:paraId="396DDB2D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69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D8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722B" w14:textId="6BEADD0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C71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EB0" w14:textId="43D0851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4F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2996" w14:textId="6F270BF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5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B0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A508" w14:textId="752964DD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FC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5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B21C" w14:textId="582D5CA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41)</w:t>
            </w:r>
          </w:p>
        </w:tc>
      </w:tr>
      <w:tr w:rsidR="008E0902" w:rsidRPr="009B43BC" w14:paraId="5DFAE40C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22B1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5D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195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020" w14:textId="6959BA2D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266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37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0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029D" w14:textId="5DEB531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70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7F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54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22DE" w14:textId="3014076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654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845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803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0A6" w14:textId="7B88588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817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CAB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346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E14" w14:textId="74B45CF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342***</w:t>
            </w:r>
          </w:p>
        </w:tc>
      </w:tr>
      <w:tr w:rsidR="008E0902" w:rsidRPr="009B43BC" w14:paraId="2092FD4F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7F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4D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C96" w14:textId="16DD55B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3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B6F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EB8" w14:textId="345577FA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9C5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BC9" w14:textId="41EA9CD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C7D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1498" w14:textId="0CABADF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9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E49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9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2E6" w14:textId="04EF1CD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40)</w:t>
            </w:r>
          </w:p>
        </w:tc>
      </w:tr>
      <w:tr w:rsidR="008E0902" w:rsidRPr="009B43BC" w14:paraId="52EF9E9A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BAD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CB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399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7675" w14:textId="4094D6A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542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5C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334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B19" w14:textId="6C512EED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372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181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424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A26" w14:textId="2C75DD7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431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64F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027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39E" w14:textId="21DAB28A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945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91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254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F04D" w14:textId="20DCB6A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375***</w:t>
            </w:r>
          </w:p>
        </w:tc>
      </w:tr>
      <w:tr w:rsidR="008E0902" w:rsidRPr="009B43BC" w14:paraId="7B514C7F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519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B7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BBDD" w14:textId="6D4F5D4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0A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2F19" w14:textId="7C14ACF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3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DC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C266" w14:textId="2A23118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D2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05B3" w14:textId="469E653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0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C0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0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51B" w14:textId="0DBD8E5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70)</w:t>
            </w:r>
          </w:p>
        </w:tc>
      </w:tr>
      <w:tr w:rsidR="008E0902" w:rsidRPr="009B43BC" w14:paraId="2A8BB87D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8D1C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577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886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606" w14:textId="6B29D53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953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943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494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686D" w14:textId="46CBDDC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07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02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2F48" w14:textId="11BA341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DE3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236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82D2" w14:textId="7B7A2AC9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176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2A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633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BFDF" w14:textId="1D011C0C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659***</w:t>
            </w:r>
          </w:p>
        </w:tc>
      </w:tr>
      <w:tr w:rsidR="008E0902" w:rsidRPr="009B43BC" w14:paraId="31E0B59F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B2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1CC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5FE0" w14:textId="63A37AD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1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1B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36CD" w14:textId="22749643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3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029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D9F" w14:textId="2C01623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3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3A6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917A" w14:textId="5C2C6385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C11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7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1E0" w14:textId="1434872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45)</w:t>
            </w:r>
          </w:p>
        </w:tc>
      </w:tr>
      <w:tr w:rsidR="008E0902" w:rsidRPr="009B43BC" w14:paraId="4AD540CB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695C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4A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093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171" w14:textId="1952DCD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159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C66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7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C399" w14:textId="5F51153D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835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E6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8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66E9" w14:textId="26DCC2F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697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BA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31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B3B7" w14:textId="59679BFB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325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18D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793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EEFE" w14:textId="6EC8E19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882***</w:t>
            </w:r>
          </w:p>
        </w:tc>
      </w:tr>
      <w:tr w:rsidR="008E0902" w:rsidRPr="009B43BC" w14:paraId="4EDEED83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804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865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CF7D" w14:textId="46E563B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90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6DA" w14:textId="1763AC95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4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AB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04D" w14:textId="7B9F8C32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5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A2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C25" w14:textId="4F83FDF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B85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5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AA02" w14:textId="3D425788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55)</w:t>
            </w:r>
          </w:p>
        </w:tc>
      </w:tr>
      <w:tr w:rsidR="008E0902" w:rsidRPr="009B43BC" w14:paraId="1B3F99F8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8BD0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Constant (0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808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514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BD0" w14:textId="36D6B7F1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4.094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0A6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15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FF12" w14:textId="7519757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972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89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55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539" w14:textId="4C79C788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6.357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E4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71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2ED" w14:textId="033CC5F6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669*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39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746***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423" w14:textId="605EAA84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229***</w:t>
            </w:r>
          </w:p>
        </w:tc>
      </w:tr>
      <w:tr w:rsidR="008E0902" w:rsidRPr="009B43BC" w14:paraId="33FA8350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E1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C8C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8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EAB" w14:textId="5D1519F0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39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7A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4B7" w14:textId="00102D15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56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DC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8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704A" w14:textId="50F7561E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56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78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7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F1C" w14:textId="3A48F20F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78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F72E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8)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69AA" w14:textId="333F8338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672)</w:t>
            </w:r>
          </w:p>
        </w:tc>
      </w:tr>
      <w:tr w:rsidR="008E0902" w:rsidRPr="009B43BC" w14:paraId="01D24CAB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4E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81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BF5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40C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50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FB1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14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B9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2F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D6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AD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8E0902" w:rsidRPr="009B43BC" w14:paraId="43D744D9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FAAF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F1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EFE7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7C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28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4E4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2B2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83C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54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D10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BA3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8E0902" w:rsidRPr="009B43BC" w14:paraId="03407D3C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0363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BC8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03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0F9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1D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9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D5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1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B8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1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FD34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83D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A1AD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2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A48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024</w:t>
            </w:r>
          </w:p>
        </w:tc>
      </w:tr>
      <w:tr w:rsidR="008E0902" w:rsidRPr="009B43BC" w14:paraId="203A3915" w14:textId="77777777" w:rsidTr="00186EEC">
        <w:trPr>
          <w:trHeight w:val="280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0870" w14:textId="77777777" w:rsidR="008E0902" w:rsidRPr="009B43BC" w:rsidRDefault="008E0902" w:rsidP="008E090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9FE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B80DC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570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AE76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AA5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D1A9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67E1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E5BA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E9E3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70B9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26</w:t>
            </w:r>
          </w:p>
        </w:tc>
      </w:tr>
      <w:tr w:rsidR="008E0902" w:rsidRPr="009B43BC" w14:paraId="1E7209D7" w14:textId="77777777" w:rsidTr="005F4EEA">
        <w:trPr>
          <w:gridAfter w:val="1"/>
          <w:wAfter w:w="6" w:type="pct"/>
          <w:trHeight w:val="280"/>
        </w:trPr>
        <w:tc>
          <w:tcPr>
            <w:tcW w:w="4994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A63B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8E0902" w:rsidRPr="009B43BC" w14:paraId="76CEFB6A" w14:textId="77777777" w:rsidTr="005F4EEA">
        <w:trPr>
          <w:gridAfter w:val="1"/>
          <w:wAfter w:w="6" w:type="pct"/>
          <w:trHeight w:val="280"/>
        </w:trPr>
        <w:tc>
          <w:tcPr>
            <w:tcW w:w="4994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FDF" w14:textId="77777777" w:rsidR="008E0902" w:rsidRPr="009B43BC" w:rsidRDefault="008E0902" w:rsidP="008E090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558871B8" w14:textId="06E710AD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lastRenderedPageBreak/>
        <w:t xml:space="preserve">Table A7. Green coverage and negative affect measures, Part 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6"/>
        <w:gridCol w:w="1021"/>
        <w:gridCol w:w="1021"/>
        <w:gridCol w:w="1021"/>
        <w:gridCol w:w="1021"/>
        <w:gridCol w:w="1129"/>
        <w:gridCol w:w="1129"/>
        <w:gridCol w:w="1129"/>
        <w:gridCol w:w="1129"/>
        <w:gridCol w:w="1021"/>
        <w:gridCol w:w="1021"/>
      </w:tblGrid>
      <w:tr w:rsidR="00186EEC" w:rsidRPr="009B43BC" w14:paraId="131D5D7B" w14:textId="77777777" w:rsidTr="00186EEC">
        <w:trPr>
          <w:trHeight w:val="280"/>
        </w:trPr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75DC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66D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Distressed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31E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Upset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39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uilty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91C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Scared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DBD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Hostile</w:t>
            </w:r>
          </w:p>
        </w:tc>
      </w:tr>
      <w:tr w:rsidR="00186EEC" w:rsidRPr="009B43BC" w14:paraId="22AC9655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3E2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66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311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C9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4C1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02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B4A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1DA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A1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81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0DC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86EEC" w:rsidRPr="009B43BC" w14:paraId="4B8A0D43" w14:textId="77777777" w:rsidTr="00186EEC">
        <w:trPr>
          <w:trHeight w:val="280"/>
        </w:trPr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FFF6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6C5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5A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9B0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7B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DE4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A36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CC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63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2B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D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86EEC" w:rsidRPr="009B43BC" w14:paraId="57EF8741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22A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Green coverage (+8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B2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60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BD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62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F64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32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29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28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6E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851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CCD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844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08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702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C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656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CF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49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49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53***</w:t>
            </w:r>
          </w:p>
        </w:tc>
      </w:tr>
      <w:tr w:rsidR="00186EEC" w:rsidRPr="009B43BC" w14:paraId="49983F52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AD3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FB3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32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4E3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32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51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9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C08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7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2CE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9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BD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8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1E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4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22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5A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5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98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57)</w:t>
            </w:r>
          </w:p>
        </w:tc>
      </w:tr>
      <w:tr w:rsidR="00186EEC" w:rsidRPr="009B43BC" w14:paraId="44F9AEC7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53D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6F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977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70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862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1C2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908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5F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071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9B0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022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B3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.226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224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001**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663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197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75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904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36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330***</w:t>
            </w:r>
          </w:p>
        </w:tc>
      </w:tr>
      <w:tr w:rsidR="00186EEC" w:rsidRPr="009B43BC" w14:paraId="69E25AD0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D34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DA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4D3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1.08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E1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76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97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870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1EF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7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79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CFB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68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30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C9C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1.194)</w:t>
            </w:r>
          </w:p>
        </w:tc>
      </w:tr>
      <w:tr w:rsidR="00186EEC" w:rsidRPr="009B43BC" w14:paraId="6C66A47C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C0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886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7A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705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54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2A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0BC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3B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E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0B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E5C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186EEC" w:rsidRPr="009B43BC" w14:paraId="24D65AD1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14CB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91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3B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564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0B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5A6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150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B82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81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9B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4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86EEC" w:rsidRPr="009B43BC" w14:paraId="12D36094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B707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5CB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864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B79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60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F4B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A6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F17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5E9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4E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C3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</w:tr>
      <w:tr w:rsidR="00186EEC" w:rsidRPr="009B43BC" w14:paraId="0B7AB0EE" w14:textId="77777777" w:rsidTr="00186EEC">
        <w:trPr>
          <w:trHeight w:val="280"/>
        </w:trPr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C0A4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73A3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BD6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F03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495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4C3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25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2C0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BE3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F38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E22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6</w:t>
            </w:r>
          </w:p>
        </w:tc>
      </w:tr>
      <w:tr w:rsidR="00186EEC" w:rsidRPr="009B43BC" w14:paraId="1A7CAE1E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C1CD" w14:textId="3F8B78AD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186EEC" w:rsidRPr="009B43BC" w14:paraId="75A768DF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04D6" w14:textId="2B3316A4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6B15E474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</w:p>
    <w:p w14:paraId="41EA1A65" w14:textId="28A0D4DB" w:rsidR="00186EEC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t xml:space="preserve">Table A8. Green coverage and negative affect measures, Part 2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32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129"/>
        <w:gridCol w:w="1129"/>
      </w:tblGrid>
      <w:tr w:rsidR="00186EEC" w:rsidRPr="009B43BC" w14:paraId="653E569D" w14:textId="77777777" w:rsidTr="00186EEC">
        <w:trPr>
          <w:trHeight w:val="280"/>
        </w:trPr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7007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A6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Irritable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03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Nervous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6E85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shamed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17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Jittery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630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fraid</w:t>
            </w:r>
          </w:p>
        </w:tc>
      </w:tr>
      <w:tr w:rsidR="00186EEC" w:rsidRPr="009B43BC" w14:paraId="0FAE6053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B91A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BC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07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CF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96D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36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6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1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5F0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9CB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D3C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86EEC" w:rsidRPr="009B43BC" w14:paraId="1926432C" w14:textId="77777777" w:rsidTr="00186EEC">
        <w:trPr>
          <w:trHeight w:val="280"/>
        </w:trPr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FA57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993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F8D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3C9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BA6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4A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1FD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662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95C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A76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DF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186EEC" w:rsidRPr="009B43BC" w14:paraId="44533CD4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26B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Green coverage (+8%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EF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56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544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59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32F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07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068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04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FF8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47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E0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47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0EB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28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539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2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05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745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38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816***</w:t>
            </w:r>
          </w:p>
        </w:tc>
      </w:tr>
      <w:tr w:rsidR="00186EEC" w:rsidRPr="009B43BC" w14:paraId="2F3811BD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68F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487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36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A8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36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94C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5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05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6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CF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7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0DA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7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38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4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269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2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4A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4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0EC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229)</w:t>
            </w:r>
          </w:p>
        </w:tc>
      </w:tr>
      <w:tr w:rsidR="00186EEC" w:rsidRPr="009B43BC" w14:paraId="719312C9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0ED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7F9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336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63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488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389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051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EF2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.181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173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758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931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718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62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546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03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08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C3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364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765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370***</w:t>
            </w:r>
          </w:p>
        </w:tc>
      </w:tr>
      <w:tr w:rsidR="00186EEC" w:rsidRPr="009B43BC" w14:paraId="03FD7AF3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91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A5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AA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0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B8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9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DCD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1.01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BB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F0E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1.04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2B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0DD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20D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2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5D3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805)</w:t>
            </w:r>
          </w:p>
        </w:tc>
      </w:tr>
      <w:tr w:rsidR="00186EEC" w:rsidRPr="009B43BC" w14:paraId="502E9984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7F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4D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0C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DE2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9F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A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E37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CEA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C92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4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6D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186EEC" w:rsidRPr="009B43BC" w14:paraId="285E0A27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FA3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0C2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405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D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CF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99E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44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5F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9B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AA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C51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86EEC" w:rsidRPr="009B43BC" w14:paraId="693B9384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B3E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18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73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C7E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442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9EC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0A5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79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435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60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F7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77</w:t>
            </w:r>
          </w:p>
        </w:tc>
      </w:tr>
      <w:tr w:rsidR="00186EEC" w:rsidRPr="009B43BC" w14:paraId="4F1E981F" w14:textId="77777777" w:rsidTr="00186EEC">
        <w:trPr>
          <w:trHeight w:val="280"/>
        </w:trPr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2D49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067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C4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925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DE3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A543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C92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D0C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930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663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A93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8</w:t>
            </w:r>
          </w:p>
        </w:tc>
      </w:tr>
      <w:tr w:rsidR="00186EEC" w:rsidRPr="009B43BC" w14:paraId="3EFE58C1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84B" w14:textId="154D806E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186EEC" w:rsidRPr="009B43BC" w14:paraId="20F83E88" w14:textId="77777777" w:rsidTr="00186EEC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5949" w14:textId="6935BF02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466068A0" w14:textId="77777777" w:rsidR="00186EEC" w:rsidRPr="009B43BC" w:rsidRDefault="00186EEC" w:rsidP="00325CFA">
      <w:pPr>
        <w:spacing w:line="276" w:lineRule="auto"/>
        <w:rPr>
          <w:rFonts w:ascii="Segoe UI" w:hAnsi="Segoe UI" w:cs="Segoe UI"/>
          <w:color w:val="000000" w:themeColor="text1"/>
          <w:sz w:val="20"/>
          <w:szCs w:val="20"/>
          <w:lang w:val="en-GB"/>
        </w:rPr>
        <w:sectPr w:rsidR="00186EEC" w:rsidRPr="009B43BC" w:rsidSect="00186E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850915" w14:textId="107272A5" w:rsidR="00E03C13" w:rsidRPr="009B43BC" w:rsidRDefault="00186EEC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lastRenderedPageBreak/>
        <w:t xml:space="preserve">Table A9. Green coverage distribution and negative affect measures, Part 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3"/>
        <w:gridCol w:w="1194"/>
        <w:gridCol w:w="1195"/>
        <w:gridCol w:w="1195"/>
        <w:gridCol w:w="1195"/>
        <w:gridCol w:w="1195"/>
        <w:gridCol w:w="1195"/>
        <w:gridCol w:w="1195"/>
        <w:gridCol w:w="1195"/>
        <w:gridCol w:w="1195"/>
        <w:gridCol w:w="1181"/>
      </w:tblGrid>
      <w:tr w:rsidR="00186EEC" w:rsidRPr="009B43BC" w14:paraId="1EB53A4D" w14:textId="77777777" w:rsidTr="00186EEC">
        <w:trPr>
          <w:trHeight w:val="280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9C46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reen Coverage %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035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Distressed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1F9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Upset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78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uilty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842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Scared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94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Hostile</w:t>
            </w:r>
          </w:p>
        </w:tc>
      </w:tr>
      <w:tr w:rsidR="00186EEC" w:rsidRPr="009B43BC" w14:paraId="34CEB259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5991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CEF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AC6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EC3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036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3ED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28F5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5F7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F28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1BE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63B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86EEC" w:rsidRPr="009B43BC" w14:paraId="24021F11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CD81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D18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6DF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8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C0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66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5D2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04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4D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97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3A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34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2BC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769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51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84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3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18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93</w:t>
            </w:r>
          </w:p>
        </w:tc>
      </w:tr>
      <w:tr w:rsidR="00186EEC" w:rsidRPr="009B43BC" w14:paraId="10BB858C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91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73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FF9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3DC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BFE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5D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8F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D5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41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3CF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CA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7)</w:t>
            </w:r>
          </w:p>
        </w:tc>
      </w:tr>
      <w:tr w:rsidR="00186EEC" w:rsidRPr="009B43BC" w14:paraId="3BD39D44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928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E6F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97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B51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11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72D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9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33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1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C5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07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2BE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23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26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25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10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28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3F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2E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67</w:t>
            </w:r>
          </w:p>
        </w:tc>
      </w:tr>
      <w:tr w:rsidR="00186EEC" w:rsidRPr="009B43BC" w14:paraId="6A3F5B0F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43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C0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8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D0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8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072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C29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AB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C1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115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26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DAB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210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1)</w:t>
            </w:r>
          </w:p>
        </w:tc>
      </w:tr>
      <w:tr w:rsidR="00186EEC" w:rsidRPr="009B43BC" w14:paraId="6232D4FF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3242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BF5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1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46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59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80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1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DD3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4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5C1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0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C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6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84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8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EE1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2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2C0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00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D0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62***</w:t>
            </w:r>
          </w:p>
        </w:tc>
      </w:tr>
      <w:tr w:rsidR="00186EEC" w:rsidRPr="009B43BC" w14:paraId="6EB7B5AD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FC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AEE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2D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BC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569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A3E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06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616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39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814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D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3)</w:t>
            </w:r>
          </w:p>
        </w:tc>
      </w:tr>
      <w:tr w:rsidR="00186EEC" w:rsidRPr="009B43BC" w14:paraId="42B9C034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95A0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E4A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99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59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92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11A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84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B04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70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6D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7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1D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8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BCF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00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4B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27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9E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81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1D1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70***</w:t>
            </w:r>
          </w:p>
        </w:tc>
      </w:tr>
      <w:tr w:rsidR="00186EEC" w:rsidRPr="009B43BC" w14:paraId="44E1F433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524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0B6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7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F19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7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39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D39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F2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288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FAA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13C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0F0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50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8)</w:t>
            </w:r>
          </w:p>
        </w:tc>
      </w:tr>
      <w:tr w:rsidR="00186EEC" w:rsidRPr="009B43BC" w14:paraId="2F97E86B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896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D71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0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3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6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84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824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031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66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7F4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09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105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5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1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66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9CA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68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883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52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04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33***</w:t>
            </w:r>
          </w:p>
        </w:tc>
      </w:tr>
      <w:tr w:rsidR="00186EEC" w:rsidRPr="009B43BC" w14:paraId="712090D4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93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C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8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E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8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CD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7A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8DC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BFA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BC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9D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09E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8E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9)</w:t>
            </w:r>
          </w:p>
        </w:tc>
      </w:tr>
      <w:tr w:rsidR="00186EEC" w:rsidRPr="009B43BC" w14:paraId="31FE0B2F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1466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87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99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10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61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39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01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81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98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DA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5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96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1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739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95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2A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42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84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01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6D6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59***</w:t>
            </w:r>
          </w:p>
        </w:tc>
      </w:tr>
      <w:tr w:rsidR="00186EEC" w:rsidRPr="009B43BC" w14:paraId="6A2E7189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CAB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852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467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8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FAC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EB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C3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8B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5A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1D9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DD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7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DA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1)</w:t>
            </w:r>
          </w:p>
        </w:tc>
      </w:tr>
      <w:tr w:rsidR="00186EEC" w:rsidRPr="009B43BC" w14:paraId="677F2B56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187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C1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0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26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5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432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19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6A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22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B5D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7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D7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5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A5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0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425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94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C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21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C1A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64***</w:t>
            </w:r>
          </w:p>
        </w:tc>
      </w:tr>
      <w:tr w:rsidR="00186EEC" w:rsidRPr="009B43BC" w14:paraId="0DAEBEA7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743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9A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7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B2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7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514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3A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C86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7E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214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0B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CB6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355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9)</w:t>
            </w:r>
          </w:p>
        </w:tc>
      </w:tr>
      <w:tr w:rsidR="00186EEC" w:rsidRPr="009B43BC" w14:paraId="23DF3397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CEFC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438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04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14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8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EC7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38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2F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246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C2B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9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A7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60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A3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8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8FA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01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4E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54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03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89***</w:t>
            </w:r>
          </w:p>
        </w:tc>
      </w:tr>
      <w:tr w:rsidR="00186EEC" w:rsidRPr="009B43BC" w14:paraId="6A6EDA63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EB5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1E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7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83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7A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B0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5CA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49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F3E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859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D2E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57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5)</w:t>
            </w:r>
          </w:p>
        </w:tc>
      </w:tr>
      <w:tr w:rsidR="00186EEC" w:rsidRPr="009B43BC" w14:paraId="6E94F9A9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F1B0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21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0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9E6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12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F9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18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41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20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0E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9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96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8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790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1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41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05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3B2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37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78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72***</w:t>
            </w:r>
          </w:p>
        </w:tc>
      </w:tr>
      <w:tr w:rsidR="00186EEC" w:rsidRPr="009B43BC" w14:paraId="2A0DCF01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B8E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A26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42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4E9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41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07F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EE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5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4C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0C4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C9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959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4CD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3)</w:t>
            </w:r>
          </w:p>
        </w:tc>
      </w:tr>
      <w:tr w:rsidR="00186EEC" w:rsidRPr="009B43BC" w14:paraId="75605CDF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30F4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Constant (0%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E77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08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BF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807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58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224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B1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31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B4F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441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CF3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.63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51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183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9D5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528***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7E0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940*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7C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527***</w:t>
            </w:r>
          </w:p>
        </w:tc>
      </w:tr>
      <w:tr w:rsidR="00186EEC" w:rsidRPr="009B43BC" w14:paraId="69807FD6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D39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C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34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1.09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7AF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15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97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1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37B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B9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22C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1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DE6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E2D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1.134)</w:t>
            </w:r>
          </w:p>
        </w:tc>
      </w:tr>
      <w:tr w:rsidR="00186EEC" w:rsidRPr="009B43BC" w14:paraId="5F317486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362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F785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672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6E9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47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DBF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49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84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D9A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5D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A7A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186EEC" w:rsidRPr="009B43BC" w14:paraId="0945737A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294D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22A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71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DD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B07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39C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F60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7FD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D4D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F8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172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86EEC" w:rsidRPr="009B43BC" w14:paraId="0D1F1904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0CF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659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49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FF8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D3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B8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AC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408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36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DC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C85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07</w:t>
            </w:r>
          </w:p>
        </w:tc>
      </w:tr>
      <w:tr w:rsidR="00186EEC" w:rsidRPr="009B43BC" w14:paraId="3BE6719B" w14:textId="77777777" w:rsidTr="00186EEC">
        <w:trPr>
          <w:trHeight w:val="280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6659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518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8E5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711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10A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390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914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FC1B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0F9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892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04F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6</w:t>
            </w:r>
          </w:p>
        </w:tc>
      </w:tr>
      <w:tr w:rsidR="00186EEC" w:rsidRPr="009B43BC" w14:paraId="4E0594D8" w14:textId="77777777" w:rsidTr="00A30BAC">
        <w:trPr>
          <w:trHeight w:val="28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CFF28" w14:textId="46ED891A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186EEC" w:rsidRPr="009B43BC" w14:paraId="4CA51743" w14:textId="77777777" w:rsidTr="00A30BAC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9314D" w14:textId="2CFED230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567324EC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6AEEAE94" w14:textId="50D35510" w:rsidR="00E03C13" w:rsidRPr="009B43BC" w:rsidRDefault="00186EE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  <w:r w:rsidRPr="009B43BC">
        <w:rPr>
          <w:rFonts w:ascii="Segoe UI" w:hAnsi="Segoe UI" w:cs="Segoe UI"/>
          <w:sz w:val="20"/>
          <w:szCs w:val="20"/>
          <w:lang w:val="en-GB"/>
        </w:rPr>
        <w:lastRenderedPageBreak/>
        <w:t xml:space="preserve">Table A10. Green coverage distribution and </w:t>
      </w: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t>negative affect measures, Part 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1"/>
        <w:gridCol w:w="1187"/>
        <w:gridCol w:w="1187"/>
        <w:gridCol w:w="1187"/>
        <w:gridCol w:w="1186"/>
        <w:gridCol w:w="1186"/>
        <w:gridCol w:w="1186"/>
        <w:gridCol w:w="1186"/>
        <w:gridCol w:w="1186"/>
        <w:gridCol w:w="1186"/>
        <w:gridCol w:w="1186"/>
        <w:gridCol w:w="84"/>
      </w:tblGrid>
      <w:tr w:rsidR="00186EEC" w:rsidRPr="009B43BC" w14:paraId="24181BE8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3CFC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reen Coverage %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C99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Irritable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99A7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Nervous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A94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shamed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793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Jittery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C87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Afraid</w:t>
            </w:r>
          </w:p>
        </w:tc>
      </w:tr>
      <w:tr w:rsidR="00186EEC" w:rsidRPr="009B43BC" w14:paraId="77164E1A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36B79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78D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19E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F9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9E8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AC4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4C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784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A7A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F75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EB9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86EEC" w:rsidRPr="009B43BC" w14:paraId="59F35C0E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2445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823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2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9C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02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551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2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37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7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53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71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12A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0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80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3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C2F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24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F6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4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159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80</w:t>
            </w:r>
          </w:p>
        </w:tc>
      </w:tr>
      <w:tr w:rsidR="00186EEC" w:rsidRPr="009B43BC" w14:paraId="2B9684BB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E3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9A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A95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58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2E1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43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DEE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595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67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BB1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253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8)</w:t>
            </w:r>
          </w:p>
        </w:tc>
      </w:tr>
      <w:tr w:rsidR="00186EEC" w:rsidRPr="009B43BC" w14:paraId="4A54AE7A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F3E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381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37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768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11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98D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16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8C3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07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20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7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2B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6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7C0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42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C8D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58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CCD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4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B5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18***</w:t>
            </w:r>
          </w:p>
        </w:tc>
      </w:tr>
      <w:tr w:rsidR="00186EEC" w:rsidRPr="009B43BC" w14:paraId="6178AE59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EA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41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B44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43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87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FC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7D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B25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C87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3A2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7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09)</w:t>
            </w:r>
          </w:p>
        </w:tc>
      </w:tr>
      <w:tr w:rsidR="00186EEC" w:rsidRPr="009B43BC" w14:paraId="406E5282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6951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747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6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61A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4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F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6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18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2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17F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6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9E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7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40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1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AE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4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EB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5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79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77***</w:t>
            </w:r>
          </w:p>
        </w:tc>
      </w:tr>
      <w:tr w:rsidR="00186EEC" w:rsidRPr="009B43BC" w14:paraId="14AF99DC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103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51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8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305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8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D5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E2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13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32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B5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54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F4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77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2)</w:t>
            </w:r>
          </w:p>
        </w:tc>
      </w:tr>
      <w:tr w:rsidR="00186EEC" w:rsidRPr="009B43BC" w14:paraId="4BFFD2F8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4E30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C6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2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1F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1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B8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5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54C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7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03E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48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CA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4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07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6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32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2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17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0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97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442</w:t>
            </w:r>
          </w:p>
        </w:tc>
      </w:tr>
      <w:tr w:rsidR="00186EEC" w:rsidRPr="009B43BC" w14:paraId="18C98552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470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199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D9F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15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30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66C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941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63D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F8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CC1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3ED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9)</w:t>
            </w:r>
          </w:p>
        </w:tc>
      </w:tr>
      <w:tr w:rsidR="00186EEC" w:rsidRPr="009B43BC" w14:paraId="3E73D9CF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6E3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B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0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DFF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3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C27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6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86C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2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15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8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6D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9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1D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02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BB0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7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853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8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2CA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79***</w:t>
            </w:r>
          </w:p>
        </w:tc>
      </w:tr>
      <w:tr w:rsidR="00186EEC" w:rsidRPr="009B43BC" w14:paraId="692EA0C2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D8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D4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5E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4DB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C6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34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0B5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3F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017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3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F5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66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1)</w:t>
            </w:r>
          </w:p>
        </w:tc>
      </w:tr>
      <w:tr w:rsidR="00186EEC" w:rsidRPr="009B43BC" w14:paraId="6F107E86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1C8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60B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93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4E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92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6E7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62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64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7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90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1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D37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78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20C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7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4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4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4D4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02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E6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56**</w:t>
            </w:r>
          </w:p>
        </w:tc>
      </w:tr>
      <w:tr w:rsidR="00186EEC" w:rsidRPr="009B43BC" w14:paraId="44815DFE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DFF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0E9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9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4A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9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D4B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38D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71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CE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E1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40B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11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FD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7)</w:t>
            </w:r>
          </w:p>
        </w:tc>
      </w:tr>
      <w:tr w:rsidR="00186EEC" w:rsidRPr="009B43BC" w14:paraId="61A65439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B5B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85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07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734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04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E1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1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8E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7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9D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1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95D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28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D4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6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96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0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C73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2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AE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49***</w:t>
            </w:r>
          </w:p>
        </w:tc>
      </w:tr>
      <w:tr w:rsidR="00186EEC" w:rsidRPr="009B43BC" w14:paraId="3DA08F59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FA2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61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9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23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9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23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6AC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A8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4E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E5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7FF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F9D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E5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0)</w:t>
            </w:r>
          </w:p>
        </w:tc>
      </w:tr>
      <w:tr w:rsidR="00186EEC" w:rsidRPr="009B43BC" w14:paraId="729F7A76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1C47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F93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02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978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03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D6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1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9B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1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3D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7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6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9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DFB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4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F0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3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26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75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E8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67***</w:t>
            </w:r>
          </w:p>
        </w:tc>
      </w:tr>
      <w:tr w:rsidR="00186EEC" w:rsidRPr="009B43BC" w14:paraId="3025C532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8A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90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41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91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41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727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2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4F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44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0F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9F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13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9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70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629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7)</w:t>
            </w:r>
          </w:p>
        </w:tc>
      </w:tr>
      <w:tr w:rsidR="00186EEC" w:rsidRPr="009B43BC" w14:paraId="1B2B4C01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EB8D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D04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10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3EA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2.10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CF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2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5F9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19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47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691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12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69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2B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2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324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23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E4C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06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9F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47***</w:t>
            </w:r>
          </w:p>
        </w:tc>
      </w:tr>
      <w:tr w:rsidR="00186EEC" w:rsidRPr="009B43BC" w14:paraId="3F8732D1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76F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E43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4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C2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4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551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47E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2C6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4B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5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DC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7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CF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94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4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84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17)</w:t>
            </w:r>
          </w:p>
        </w:tc>
      </w:tr>
      <w:tr w:rsidR="00186EEC" w:rsidRPr="009B43BC" w14:paraId="421F2290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488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Constant (0%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872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23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658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35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84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317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18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.45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14A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022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783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96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307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845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73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260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BF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614***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CB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656***</w:t>
            </w:r>
          </w:p>
        </w:tc>
      </w:tr>
      <w:tr w:rsidR="00186EEC" w:rsidRPr="009B43BC" w14:paraId="21AE86D3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CC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24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3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AC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4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13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5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1B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99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B49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7B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1.05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C4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6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55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36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631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28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38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781)</w:t>
            </w:r>
          </w:p>
        </w:tc>
      </w:tr>
      <w:tr w:rsidR="00186EEC" w:rsidRPr="009B43BC" w14:paraId="46B92835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2E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29E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1E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4A5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A2E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3B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DC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B95B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9A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BA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92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186EEC" w:rsidRPr="009B43BC" w14:paraId="7ED9E4E6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052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C2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5DF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269C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FACA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6F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CF7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C5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3C4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610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540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86EEC" w:rsidRPr="009B43BC" w14:paraId="5A327364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4CB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0E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6C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6AF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CA6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73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44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9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59D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7D1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9CA6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15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77</w:t>
            </w:r>
          </w:p>
        </w:tc>
      </w:tr>
      <w:tr w:rsidR="00186EEC" w:rsidRPr="009B43BC" w14:paraId="6EFD00E6" w14:textId="77777777" w:rsidTr="00186EEC">
        <w:trPr>
          <w:gridAfter w:val="1"/>
          <w:wAfter w:w="30" w:type="pct"/>
          <w:trHeight w:val="280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9812" w14:textId="77777777" w:rsidR="00186EEC" w:rsidRPr="009B43BC" w:rsidRDefault="00186EEC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7D03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09CD4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D4875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895E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C55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C378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7CA1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0282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2FCC9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7067" w14:textId="7777777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8</w:t>
            </w:r>
          </w:p>
        </w:tc>
      </w:tr>
      <w:tr w:rsidR="00186EEC" w:rsidRPr="009B43BC" w14:paraId="6BF0E868" w14:textId="77777777" w:rsidTr="00186EEC">
        <w:trPr>
          <w:trHeight w:val="28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0C7C" w14:textId="24B7392B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186EEC" w:rsidRPr="009B43BC" w14:paraId="6F3843AF" w14:textId="77777777" w:rsidTr="00186EEC">
        <w:trPr>
          <w:trHeight w:val="28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8F8" w14:textId="2418E497" w:rsidR="00186EEC" w:rsidRPr="009B43BC" w:rsidRDefault="00186EEC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629B0EC3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2845235F" w14:textId="1A5C50F9" w:rsidR="004418BA" w:rsidRPr="009B43BC" w:rsidRDefault="004418BA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  <w:r w:rsidRPr="009B43BC">
        <w:rPr>
          <w:rFonts w:ascii="Segoe UI" w:hAnsi="Segoe UI" w:cs="Segoe UI"/>
          <w:sz w:val="20"/>
          <w:szCs w:val="20"/>
          <w:lang w:val="en-GB"/>
        </w:rPr>
        <w:lastRenderedPageBreak/>
        <w:t xml:space="preserve">Table A11. Green coverage and </w:t>
      </w: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t>PA by neighbourhood income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9"/>
        <w:gridCol w:w="1776"/>
        <w:gridCol w:w="1775"/>
        <w:gridCol w:w="1775"/>
        <w:gridCol w:w="1775"/>
        <w:gridCol w:w="1717"/>
        <w:gridCol w:w="1711"/>
      </w:tblGrid>
      <w:tr w:rsidR="00AE41EB" w:rsidRPr="009B43BC" w14:paraId="27683BC5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503" w14:textId="32565E35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7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DAA2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Positive Emotions by Income Level</w:t>
            </w:r>
          </w:p>
        </w:tc>
      </w:tr>
      <w:tr w:rsidR="00AE41EB" w:rsidRPr="009B43BC" w14:paraId="4C6CF021" w14:textId="77777777" w:rsidTr="004418BA">
        <w:trPr>
          <w:trHeight w:val="280"/>
        </w:trPr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275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0DB2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Low Income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1B50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Middle Income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6A800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AE41EB" w:rsidRPr="009B43BC" w14:paraId="4475EB93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FC48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04EA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5AB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A7F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3F24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974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BA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</w:tr>
      <w:tr w:rsidR="00AE41EB" w:rsidRPr="009B43BC" w14:paraId="31632EED" w14:textId="77777777" w:rsidTr="004418BA">
        <w:trPr>
          <w:trHeight w:val="280"/>
        </w:trPr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AEB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4561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6564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E48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6202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852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A92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96982" w:rsidRPr="009B43BC" w14:paraId="64175748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131D" w14:textId="1337CA19" w:rsidR="00996982" w:rsidRPr="009B43BC" w:rsidRDefault="00996982" w:rsidP="0099698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Green coverage (+8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1147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212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784" w14:textId="41BCC00B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12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AD35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99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452" w14:textId="10E7F039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199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9E00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271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5965" w14:textId="7A0FC595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72***</w:t>
            </w:r>
          </w:p>
        </w:tc>
      </w:tr>
      <w:tr w:rsidR="00996982" w:rsidRPr="009B43BC" w14:paraId="11A7999A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F54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321E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093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241" w14:textId="4C2F9292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093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AC9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091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BC53" w14:textId="2AE63746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092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4AF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0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0D2" w14:textId="28AD3CE9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0102)</w:t>
            </w:r>
          </w:p>
        </w:tc>
      </w:tr>
      <w:tr w:rsidR="00996982" w:rsidRPr="009B43BC" w14:paraId="067355AC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AEC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F7F" w14:textId="77777777" w:rsidR="00996982" w:rsidRPr="009B43BC" w:rsidRDefault="00996982" w:rsidP="0099698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93DC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5A7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637D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9AEF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B94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996982" w:rsidRPr="009B43BC" w14:paraId="41507F3A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5425" w14:textId="77777777" w:rsidR="00996982" w:rsidRPr="009B43BC" w:rsidRDefault="00996982" w:rsidP="0099698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CCCF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F1F8" w14:textId="7D0A432E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Y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AFF5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FD08" w14:textId="1665236D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Y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A21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61B" w14:textId="2847003C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Yes</w:t>
            </w:r>
          </w:p>
        </w:tc>
      </w:tr>
      <w:tr w:rsidR="00996982" w:rsidRPr="009B43BC" w14:paraId="40F41FA5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98C8" w14:textId="77777777" w:rsidR="00996982" w:rsidRPr="009B43BC" w:rsidRDefault="00996982" w:rsidP="0099698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9CA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731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8A7" w14:textId="2314EE5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3.995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FF9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194**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ADE" w14:textId="204E54CB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4.768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E18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575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871" w14:textId="37B25CEF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4.816***</w:t>
            </w:r>
          </w:p>
        </w:tc>
      </w:tr>
      <w:tr w:rsidR="00996982" w:rsidRPr="009B43BC" w14:paraId="6418A56E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415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CFB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66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3FE" w14:textId="5934806D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8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5F4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63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A79" w14:textId="409813F4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9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E3EE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72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2AF4" w14:textId="4298E2D6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350)</w:t>
            </w:r>
          </w:p>
        </w:tc>
      </w:tr>
      <w:tr w:rsidR="00996982" w:rsidRPr="009B43BC" w14:paraId="6750B0CF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60CD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B45" w14:textId="77777777" w:rsidR="00996982" w:rsidRPr="009B43BC" w:rsidRDefault="00996982" w:rsidP="0099698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4E3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BF6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42D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9D33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1C1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996982" w:rsidRPr="009B43BC" w14:paraId="1CF5EAFF" w14:textId="77777777" w:rsidTr="004418BA">
        <w:trPr>
          <w:trHeight w:val="28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183" w14:textId="77777777" w:rsidR="00996982" w:rsidRPr="009B43BC" w:rsidRDefault="00996982" w:rsidP="0099698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6009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241D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DA3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3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DEDB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CD4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F9F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5</w:t>
            </w:r>
          </w:p>
        </w:tc>
      </w:tr>
      <w:tr w:rsidR="00996982" w:rsidRPr="009B43BC" w14:paraId="3205BBDA" w14:textId="77777777" w:rsidTr="00A30BAC">
        <w:trPr>
          <w:trHeight w:val="126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037E" w14:textId="77777777" w:rsidR="00996982" w:rsidRPr="009B43BC" w:rsidRDefault="00996982" w:rsidP="00996982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BDDB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6687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3F81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1872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0AC6C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915D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1</w:t>
            </w:r>
          </w:p>
        </w:tc>
      </w:tr>
      <w:tr w:rsidR="00996982" w:rsidRPr="009B43BC" w14:paraId="191F68FF" w14:textId="77777777" w:rsidTr="004418BA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747C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996982" w:rsidRPr="009B43BC" w14:paraId="26FA86AF" w14:textId="77777777" w:rsidTr="004418BA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542" w14:textId="77777777" w:rsidR="00996982" w:rsidRPr="009B43BC" w:rsidRDefault="00996982" w:rsidP="00996982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654B3396" w14:textId="17ECDBC2" w:rsidR="004418BA" w:rsidRPr="009B43BC" w:rsidRDefault="004418BA" w:rsidP="00325CFA">
      <w:pPr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2CC95099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3E1CDA8F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419490A7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3556A309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7C54266E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6DA73B1F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22944E65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71172472" w14:textId="4C39006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41D15C97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29933CB3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773F573E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0AC169F3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597ED9FC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74B74DAE" w14:textId="390A417B" w:rsidR="004418BA" w:rsidRPr="009B43BC" w:rsidRDefault="004418BA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  <w:r w:rsidRPr="009B43BC">
        <w:rPr>
          <w:rFonts w:ascii="Segoe UI" w:hAnsi="Segoe UI" w:cs="Segoe UI"/>
          <w:sz w:val="20"/>
          <w:szCs w:val="20"/>
          <w:lang w:val="en-GB"/>
        </w:rPr>
        <w:lastRenderedPageBreak/>
        <w:t xml:space="preserve">Table A12. Green coverage and </w:t>
      </w: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t>NA by neighbourhood income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8"/>
        <w:gridCol w:w="1762"/>
        <w:gridCol w:w="1762"/>
        <w:gridCol w:w="1761"/>
        <w:gridCol w:w="1761"/>
        <w:gridCol w:w="1761"/>
        <w:gridCol w:w="1753"/>
      </w:tblGrid>
      <w:tr w:rsidR="00AE41EB" w:rsidRPr="009B43BC" w14:paraId="4BC0B082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72F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8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A57E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Negative emotions by Income Level</w:t>
            </w:r>
          </w:p>
        </w:tc>
      </w:tr>
      <w:tr w:rsidR="00AE41EB" w:rsidRPr="009B43BC" w14:paraId="61FAA57C" w14:textId="77777777" w:rsidTr="004418BA">
        <w:trPr>
          <w:trHeight w:val="280"/>
        </w:trPr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DFC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7F75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Low Income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8D3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Middle Income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250F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AE41EB" w:rsidRPr="009B43BC" w14:paraId="1CDD5F6D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7BC2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907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C6E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E77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E14B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75B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EE0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</w:tr>
      <w:tr w:rsidR="00AE41EB" w:rsidRPr="009B43BC" w14:paraId="34A21F02" w14:textId="77777777" w:rsidTr="004418BA">
        <w:trPr>
          <w:trHeight w:val="280"/>
        </w:trPr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86FA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0F5E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E61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1EE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DE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715D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A5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E41EB" w:rsidRPr="009B43BC" w14:paraId="132A22E9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5A6E" w14:textId="2736411E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Green coverage (+8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0B7A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41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ECF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41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4A7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39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E48A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40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124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3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834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137***</w:t>
            </w:r>
          </w:p>
        </w:tc>
      </w:tr>
      <w:tr w:rsidR="00AE41EB" w:rsidRPr="009B43BC" w14:paraId="33A74230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D53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A5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F4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59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E6E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43A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3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DEFD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139)</w:t>
            </w:r>
          </w:p>
        </w:tc>
      </w:tr>
      <w:tr w:rsidR="00AE41EB" w:rsidRPr="009B43BC" w14:paraId="5BDE06D8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0B5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9DB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1D71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2FD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F448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91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D0B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AE41EB" w:rsidRPr="009B43BC" w14:paraId="645F2F44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361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431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1A0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18E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D4C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7FD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46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E41EB" w:rsidRPr="009B43BC" w14:paraId="77927ED1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CB7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F95F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089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708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53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BAB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636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53AF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879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BC5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993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1B12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881***</w:t>
            </w:r>
          </w:p>
        </w:tc>
      </w:tr>
      <w:tr w:rsidR="00AE41EB" w:rsidRPr="009B43BC" w14:paraId="23EEBB3C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CBD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8F65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8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C45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1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752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4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8D5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0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8503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8C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77)</w:t>
            </w:r>
          </w:p>
        </w:tc>
      </w:tr>
      <w:tr w:rsidR="00AE41EB" w:rsidRPr="009B43BC" w14:paraId="3A1F349E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C26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BEFE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F12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866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71D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F701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C88A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AE41EB" w:rsidRPr="009B43BC" w14:paraId="07358F5D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6D1C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19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00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D0DD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6EB9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123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D524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7</w:t>
            </w:r>
          </w:p>
        </w:tc>
      </w:tr>
      <w:tr w:rsidR="00AE41EB" w:rsidRPr="009B43BC" w14:paraId="3B333DE6" w14:textId="77777777" w:rsidTr="004418BA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88A0" w14:textId="77777777" w:rsidR="004418BA" w:rsidRPr="009B43BC" w:rsidRDefault="004418BA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318C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B661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7E01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3D33D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B410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88AD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0</w:t>
            </w:r>
          </w:p>
        </w:tc>
      </w:tr>
      <w:tr w:rsidR="00AE41EB" w:rsidRPr="009B43BC" w14:paraId="51A21CDD" w14:textId="77777777" w:rsidTr="004418BA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D5B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AE41EB" w:rsidRPr="009B43BC" w14:paraId="7C71044A" w14:textId="77777777" w:rsidTr="004418BA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3E33" w14:textId="77777777" w:rsidR="004418BA" w:rsidRPr="009B43BC" w:rsidRDefault="004418BA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07AC1FD3" w14:textId="2D1B6625" w:rsidR="004418BA" w:rsidRPr="009B43BC" w:rsidRDefault="004418BA" w:rsidP="00325CFA">
      <w:pPr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5088FDEC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4647EC24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03230AC0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6E9C33BD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50BF1B04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12862C36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7663AC13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29BC6DBF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50F52161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2BDC6435" w14:textId="3AE22C7B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11D1510A" w14:textId="261EA4C2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1B71837D" w14:textId="6CCE0E33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3803B8C8" w14:textId="77777777" w:rsidR="00A30BAC" w:rsidRPr="009B43BC" w:rsidRDefault="00A30BAC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</w:p>
    <w:p w14:paraId="0F2A5696" w14:textId="04085121" w:rsidR="00AE41EB" w:rsidRPr="009B43BC" w:rsidRDefault="00AE41EB" w:rsidP="00325CFA">
      <w:pPr>
        <w:spacing w:line="276" w:lineRule="auto"/>
        <w:rPr>
          <w:rFonts w:ascii="Segoe UI" w:hAnsi="Segoe UI" w:cs="Segoe UI"/>
          <w:sz w:val="20"/>
          <w:szCs w:val="20"/>
          <w:lang w:val="en-GB"/>
        </w:rPr>
      </w:pPr>
      <w:r w:rsidRPr="009B43BC">
        <w:rPr>
          <w:rFonts w:ascii="Segoe UI" w:hAnsi="Segoe UI" w:cs="Segoe UI"/>
          <w:sz w:val="20"/>
          <w:szCs w:val="20"/>
          <w:lang w:val="en-GB"/>
        </w:rPr>
        <w:lastRenderedPageBreak/>
        <w:t xml:space="preserve">Table A13. Green coverage distribution and </w:t>
      </w: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t>PA by neighbourhood income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59"/>
        <w:gridCol w:w="1734"/>
        <w:gridCol w:w="1753"/>
        <w:gridCol w:w="1753"/>
        <w:gridCol w:w="1753"/>
        <w:gridCol w:w="1753"/>
        <w:gridCol w:w="1753"/>
      </w:tblGrid>
      <w:tr w:rsidR="00AE41EB" w:rsidRPr="009B43BC" w14:paraId="2F775E7A" w14:textId="77777777" w:rsidTr="00AE41EB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FE65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61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281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Positive Emotions by Income level</w:t>
            </w:r>
          </w:p>
        </w:tc>
      </w:tr>
      <w:tr w:rsidR="00AE41EB" w:rsidRPr="009B43BC" w14:paraId="1573674A" w14:textId="77777777" w:rsidTr="00C8137D">
        <w:trPr>
          <w:trHeight w:val="280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2AF1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reen Coverage %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110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Low Income</w:t>
            </w:r>
          </w:p>
        </w:tc>
        <w:tc>
          <w:tcPr>
            <w:tcW w:w="1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28B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Medium Income</w:t>
            </w:r>
          </w:p>
        </w:tc>
        <w:tc>
          <w:tcPr>
            <w:tcW w:w="1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7D5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AE41EB" w:rsidRPr="009B43BC" w14:paraId="2D4C284D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364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A8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54C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8D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B3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E0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001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</w:tr>
      <w:tr w:rsidR="00C8137D" w:rsidRPr="009B43BC" w14:paraId="36F966D9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451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E92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E61E" w14:textId="728702A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188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263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03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629C" w14:textId="2D50930E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004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E1EC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92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001C" w14:textId="25ABA10C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227*</w:t>
            </w:r>
          </w:p>
        </w:tc>
      </w:tr>
      <w:tr w:rsidR="00C8137D" w:rsidRPr="009B43BC" w14:paraId="51A51F27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24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6A76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1B8" w14:textId="31E18DD5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3A2A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53DF" w14:textId="625AED0A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5A19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A84" w14:textId="017E91AC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7)</w:t>
            </w:r>
          </w:p>
        </w:tc>
      </w:tr>
      <w:tr w:rsidR="00C8137D" w:rsidRPr="009B43BC" w14:paraId="2E5BF6FA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3F5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E135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665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AF9" w14:textId="7E0A4714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669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1C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C2A" w14:textId="40861F7F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16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972A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93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1348" w14:textId="7C2C6A6A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966***</w:t>
            </w:r>
          </w:p>
        </w:tc>
      </w:tr>
      <w:tr w:rsidR="00C8137D" w:rsidRPr="009B43BC" w14:paraId="226B77BA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196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606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64E" w14:textId="53E39F2C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4CF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B50F" w14:textId="0021FF36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4D0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ACD9" w14:textId="1C4AF7C4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20)</w:t>
            </w:r>
          </w:p>
        </w:tc>
      </w:tr>
      <w:tr w:rsidR="00C8137D" w:rsidRPr="009B43BC" w14:paraId="0A21B659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E98C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492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06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FE2B" w14:textId="604846DF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07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C40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527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1AEA" w14:textId="7E1E9018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509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70C8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15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01B" w14:textId="109FFA65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179***</w:t>
            </w:r>
          </w:p>
        </w:tc>
      </w:tr>
      <w:tr w:rsidR="00C8137D" w:rsidRPr="009B43BC" w14:paraId="41323E35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1FF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F048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288" w14:textId="0C32B0D0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64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61C0" w14:textId="6C1982DC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0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8CF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0AC" w14:textId="45A2BC7A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6)</w:t>
            </w:r>
          </w:p>
        </w:tc>
      </w:tr>
      <w:tr w:rsidR="00C8137D" w:rsidRPr="009B43BC" w14:paraId="2BDA7694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1E2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1A6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08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F8EA" w14:textId="4D52FE9D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09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7E9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0.85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362" w14:textId="7E6DE033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0.875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9A37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57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1450" w14:textId="29873200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18***</w:t>
            </w:r>
          </w:p>
        </w:tc>
      </w:tr>
      <w:tr w:rsidR="00C8137D" w:rsidRPr="009B43BC" w14:paraId="44108448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5F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338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B4B7" w14:textId="5CD5DFB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A0F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986" w14:textId="0377795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0EF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2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A333" w14:textId="0D3E41E3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21)</w:t>
            </w:r>
          </w:p>
        </w:tc>
      </w:tr>
      <w:tr w:rsidR="00C8137D" w:rsidRPr="009B43BC" w14:paraId="36BA14B3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107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F57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296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F41" w14:textId="21177926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320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8B8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15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C191" w14:textId="777B59BE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136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1E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36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186" w14:textId="480012E4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81***</w:t>
            </w:r>
          </w:p>
        </w:tc>
      </w:tr>
      <w:tr w:rsidR="00C8137D" w:rsidRPr="009B43BC" w14:paraId="09F1263C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F584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E4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3666" w14:textId="446FF7D8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C83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ED2" w14:textId="6496E7AF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0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2EB9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7780" w14:textId="79EE7EFF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8)</w:t>
            </w:r>
          </w:p>
        </w:tc>
      </w:tr>
      <w:tr w:rsidR="00C8137D" w:rsidRPr="009B43BC" w14:paraId="338D11EE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E30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785D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40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914" w14:textId="5D87817A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415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753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39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393" w14:textId="06CCD922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393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FA0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87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312" w14:textId="6640EACD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910***</w:t>
            </w:r>
          </w:p>
        </w:tc>
      </w:tr>
      <w:tr w:rsidR="00C8137D" w:rsidRPr="009B43BC" w14:paraId="28CA83B7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9CF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3593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3E43" w14:textId="4D37D7C1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5E8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C889" w14:textId="0E8E99AA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EC89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987" w14:textId="409CCCD8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7)</w:t>
            </w:r>
          </w:p>
        </w:tc>
      </w:tr>
      <w:tr w:rsidR="00C8137D" w:rsidRPr="009B43BC" w14:paraId="7C71E771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CEDB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9D6C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61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076F" w14:textId="72F7A23D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62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6F0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339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0852" w14:textId="0133AAF4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333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F12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08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3ECF" w14:textId="5FC26C92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119***</w:t>
            </w:r>
          </w:p>
        </w:tc>
      </w:tr>
      <w:tr w:rsidR="00C8137D" w:rsidRPr="009B43BC" w14:paraId="2642C8EC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768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647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EEF" w14:textId="2CCBB278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90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FD05" w14:textId="360AD6A1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87F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4F86" w14:textId="700696A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21)</w:t>
            </w:r>
          </w:p>
        </w:tc>
      </w:tr>
      <w:tr w:rsidR="00C8137D" w:rsidRPr="009B43BC" w14:paraId="193876FB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CEF0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8C9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817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A91" w14:textId="645341FD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82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474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48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6CA" w14:textId="08EE50B0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47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DEF1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32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B30" w14:textId="55DDF296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348***</w:t>
            </w:r>
          </w:p>
        </w:tc>
      </w:tr>
      <w:tr w:rsidR="00C8137D" w:rsidRPr="009B43BC" w14:paraId="1EFFB5D4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4870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AE93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3EF4" w14:textId="4196CF88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F2B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C7A" w14:textId="6ADCF933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952C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2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C16" w14:textId="0C901AD2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27)</w:t>
            </w:r>
          </w:p>
        </w:tc>
      </w:tr>
      <w:tr w:rsidR="00C8137D" w:rsidRPr="009B43BC" w14:paraId="5BEC3B11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44BB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950C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92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C268" w14:textId="2EA73BB8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94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C97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.539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21EA" w14:textId="54A848DB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1.53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EA9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.396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CB9" w14:textId="2CB2339D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2.433***</w:t>
            </w:r>
          </w:p>
        </w:tc>
      </w:tr>
      <w:tr w:rsidR="00C8137D" w:rsidRPr="009B43BC" w14:paraId="1F29E29A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19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B666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3EA4" w14:textId="15EB780D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6B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8F5" w14:textId="2EA2EA22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1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1F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2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F96" w14:textId="0E901815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126)</w:t>
            </w:r>
          </w:p>
        </w:tc>
      </w:tr>
      <w:tr w:rsidR="00C8137D" w:rsidRPr="009B43BC" w14:paraId="57B6A15A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E0C0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Constant (0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F12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.79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8DA8" w14:textId="327291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4.03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30E3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439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98C" w14:textId="1505AF6A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5.03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9BD5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651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0A7A" w14:textId="0250F115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4.821***</w:t>
            </w:r>
          </w:p>
        </w:tc>
      </w:tr>
      <w:tr w:rsidR="00C8137D" w:rsidRPr="009B43BC" w14:paraId="1A669FC9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7F5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98D0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3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FFD" w14:textId="639A4B6D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29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13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82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352" w14:textId="7ACE9583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30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251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098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9BD" w14:textId="29722ECA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sz w:val="20"/>
                <w:szCs w:val="20"/>
              </w:rPr>
              <w:t>(0.359)</w:t>
            </w:r>
          </w:p>
        </w:tc>
      </w:tr>
      <w:tr w:rsidR="00C8137D" w:rsidRPr="009B43BC" w14:paraId="60787B4A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4EE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202A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E611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8ED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A244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033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1AC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C8137D" w:rsidRPr="009B43BC" w14:paraId="609C2037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A066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CB6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325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B430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5CB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D37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531C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C8137D" w:rsidRPr="009B43BC" w14:paraId="7922AB29" w14:textId="77777777" w:rsidTr="00C8137D">
        <w:trPr>
          <w:trHeight w:val="28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B6EB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4684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F412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2044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C6B7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78A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9E7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,925</w:t>
            </w:r>
          </w:p>
        </w:tc>
      </w:tr>
      <w:tr w:rsidR="00C8137D" w:rsidRPr="009B43BC" w14:paraId="7EBC36D0" w14:textId="77777777" w:rsidTr="00C8137D">
        <w:trPr>
          <w:trHeight w:val="154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36FC" w14:textId="77777777" w:rsidR="00C8137D" w:rsidRPr="009B43BC" w:rsidRDefault="00C8137D" w:rsidP="00C8137D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3B64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16A2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449C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BC89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C9F85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A3A9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,321</w:t>
            </w:r>
          </w:p>
        </w:tc>
      </w:tr>
      <w:tr w:rsidR="00C8137D" w:rsidRPr="009B43BC" w14:paraId="0BB46F06" w14:textId="77777777" w:rsidTr="00AE41EB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712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C8137D" w:rsidRPr="009B43BC" w14:paraId="30DFA568" w14:textId="77777777" w:rsidTr="00AE41EB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EAA2" w14:textId="77777777" w:rsidR="00C8137D" w:rsidRPr="009B43BC" w:rsidRDefault="00C8137D" w:rsidP="00C8137D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17248CC7" w14:textId="64E19F25" w:rsidR="00AE41EB" w:rsidRPr="009B43BC" w:rsidRDefault="00AE41EB" w:rsidP="00325CFA">
      <w:pPr>
        <w:spacing w:line="276" w:lineRule="auto"/>
        <w:rPr>
          <w:rFonts w:ascii="Segoe UI" w:hAnsi="Segoe UI" w:cs="Segoe UI"/>
          <w:color w:val="222222"/>
          <w:sz w:val="20"/>
          <w:szCs w:val="20"/>
          <w:lang w:val="en-GB"/>
        </w:rPr>
      </w:pPr>
      <w:r w:rsidRPr="009B43BC">
        <w:rPr>
          <w:rFonts w:ascii="Segoe UI" w:hAnsi="Segoe UI" w:cs="Segoe UI"/>
          <w:sz w:val="20"/>
          <w:szCs w:val="20"/>
          <w:lang w:val="en-GB"/>
        </w:rPr>
        <w:lastRenderedPageBreak/>
        <w:t>Table A1</w:t>
      </w:r>
      <w:r w:rsidR="0087131F" w:rsidRPr="009B43BC">
        <w:rPr>
          <w:rFonts w:ascii="Segoe UI" w:hAnsi="Segoe UI" w:cs="Segoe UI"/>
          <w:sz w:val="20"/>
          <w:szCs w:val="20"/>
          <w:lang w:val="en-GB"/>
        </w:rPr>
        <w:t>4</w:t>
      </w:r>
      <w:r w:rsidRPr="009B43BC">
        <w:rPr>
          <w:rFonts w:ascii="Segoe UI" w:hAnsi="Segoe UI" w:cs="Segoe UI"/>
          <w:sz w:val="20"/>
          <w:szCs w:val="20"/>
          <w:lang w:val="en-GB"/>
        </w:rPr>
        <w:t xml:space="preserve">. Green coverage distribution and </w:t>
      </w:r>
      <w:r w:rsidRPr="009B43BC">
        <w:rPr>
          <w:rFonts w:ascii="Segoe UI" w:hAnsi="Segoe UI" w:cs="Segoe UI"/>
          <w:color w:val="222222"/>
          <w:sz w:val="20"/>
          <w:szCs w:val="20"/>
          <w:lang w:val="en-GB"/>
        </w:rPr>
        <w:t>NA by neighbourhood income level</w:t>
      </w:r>
    </w:p>
    <w:tbl>
      <w:tblPr>
        <w:tblW w:w="5156" w:type="pct"/>
        <w:tblLook w:val="04A0" w:firstRow="1" w:lastRow="0" w:firstColumn="1" w:lastColumn="0" w:noHBand="0" w:noVBand="1"/>
      </w:tblPr>
      <w:tblGrid>
        <w:gridCol w:w="3501"/>
        <w:gridCol w:w="1814"/>
        <w:gridCol w:w="1814"/>
        <w:gridCol w:w="1816"/>
        <w:gridCol w:w="1816"/>
        <w:gridCol w:w="1816"/>
        <w:gridCol w:w="1816"/>
      </w:tblGrid>
      <w:tr w:rsidR="00AE41EB" w:rsidRPr="009B43BC" w14:paraId="4B6C233C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273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3784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5EF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Negative Emotions by Income Level</w:t>
            </w:r>
          </w:p>
        </w:tc>
      </w:tr>
      <w:tr w:rsidR="00AE41EB" w:rsidRPr="009B43BC" w14:paraId="0328FD4A" w14:textId="77777777" w:rsidTr="00A30BAC">
        <w:trPr>
          <w:trHeight w:val="259"/>
        </w:trPr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8CEA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Green Coverage %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B7D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Low Income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5E5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Medium Income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281E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High Income</w:t>
            </w:r>
          </w:p>
        </w:tc>
      </w:tr>
      <w:tr w:rsidR="00AE41EB" w:rsidRPr="009B43BC" w14:paraId="01F8D08B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30F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229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B8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D3E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FC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3C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1E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</w:t>
            </w:r>
          </w:p>
        </w:tc>
      </w:tr>
      <w:tr w:rsidR="00AE41EB" w:rsidRPr="009B43BC" w14:paraId="098A7A5C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0983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B61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09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767B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63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3CA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9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E5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088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7F9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BD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247</w:t>
            </w:r>
          </w:p>
        </w:tc>
      </w:tr>
      <w:tr w:rsidR="00AE41EB" w:rsidRPr="009B43BC" w14:paraId="75ECD3F6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CF33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9EB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750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6E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FF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39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7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1D5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77)</w:t>
            </w:r>
          </w:p>
        </w:tc>
      </w:tr>
      <w:tr w:rsidR="00AE41EB" w:rsidRPr="009B43BC" w14:paraId="3E1C31B1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8A44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1CF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66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BD1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82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BC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368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882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368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C6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03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E92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01***</w:t>
            </w:r>
          </w:p>
        </w:tc>
      </w:tr>
      <w:tr w:rsidR="00AE41EB" w:rsidRPr="009B43BC" w14:paraId="0D86B40D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9CD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59E4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79A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FB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23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2E4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2B59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</w:tr>
      <w:tr w:rsidR="00AE41EB" w:rsidRPr="009B43BC" w14:paraId="22D3CAE5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B7A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F5F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33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3E1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36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9A3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30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45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541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F6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03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A5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90***</w:t>
            </w:r>
          </w:p>
        </w:tc>
      </w:tr>
      <w:tr w:rsidR="00AE41EB" w:rsidRPr="009B43BC" w14:paraId="591B0818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68C4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C2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D1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A9E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7BA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6B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36B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8)</w:t>
            </w:r>
          </w:p>
        </w:tc>
      </w:tr>
      <w:tr w:rsidR="00AE41EB" w:rsidRPr="009B43BC" w14:paraId="230BFBFA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3F4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5C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88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732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00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D0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4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26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48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8E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00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5BF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994***</w:t>
            </w:r>
          </w:p>
        </w:tc>
      </w:tr>
      <w:tr w:rsidR="00AE41EB" w:rsidRPr="009B43BC" w14:paraId="3852636B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6DFB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69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F5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20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FB9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28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B4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7)</w:t>
            </w:r>
          </w:p>
        </w:tc>
      </w:tr>
      <w:tr w:rsidR="00AE41EB" w:rsidRPr="009B43BC" w14:paraId="42926C06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D6C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20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30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4B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48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AE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1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DC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0.813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DD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84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1B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79***</w:t>
            </w:r>
          </w:p>
        </w:tc>
      </w:tr>
      <w:tr w:rsidR="00AE41EB" w:rsidRPr="009B43BC" w14:paraId="53B775A0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8EA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E7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3A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BF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8AC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2C5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B73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9)</w:t>
            </w:r>
          </w:p>
        </w:tc>
      </w:tr>
      <w:tr w:rsidR="00AE41EB" w:rsidRPr="009B43BC" w14:paraId="31CA18EE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6C7E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8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F0CB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70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F79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86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3C1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42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375E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38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D20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6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88A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66***</w:t>
            </w:r>
          </w:p>
        </w:tc>
      </w:tr>
      <w:tr w:rsidR="00AE41EB" w:rsidRPr="009B43BC" w14:paraId="4075AFF4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706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D7D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8189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15C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ED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72F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62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2)</w:t>
            </w:r>
          </w:p>
        </w:tc>
      </w:tr>
      <w:tr w:rsidR="00AE41EB" w:rsidRPr="009B43BC" w14:paraId="7B689131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0B6A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D14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49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511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5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CB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4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7C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50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079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60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55F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61***</w:t>
            </w:r>
          </w:p>
        </w:tc>
      </w:tr>
      <w:tr w:rsidR="00AE41EB" w:rsidRPr="009B43BC" w14:paraId="49611B00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D2C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23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8E5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5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5E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FE44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E4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E8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8)</w:t>
            </w:r>
          </w:p>
        </w:tc>
      </w:tr>
      <w:tr w:rsidR="00AE41EB" w:rsidRPr="009B43BC" w14:paraId="12C0E4FA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BB6C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1B4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24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6D9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44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21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94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AB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098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F8D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402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B8B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390***</w:t>
            </w:r>
          </w:p>
        </w:tc>
      </w:tr>
      <w:tr w:rsidR="00AE41EB" w:rsidRPr="009B43BC" w14:paraId="6DDF428F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F981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38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98B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61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72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775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93C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9)</w:t>
            </w:r>
          </w:p>
        </w:tc>
      </w:tr>
      <w:tr w:rsidR="00AE41EB" w:rsidRPr="009B43BC" w14:paraId="3D1572FD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F29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816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64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5B7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574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DE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38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37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13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FB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67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46E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-1.264***</w:t>
            </w:r>
          </w:p>
        </w:tc>
      </w:tr>
      <w:tr w:rsidR="00AE41EB" w:rsidRPr="009B43BC" w14:paraId="5A17BDFB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2222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47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1BA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70CB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C2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D7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7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F6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75)</w:t>
            </w:r>
          </w:p>
        </w:tc>
      </w:tr>
      <w:tr w:rsidR="00AE41EB" w:rsidRPr="009B43BC" w14:paraId="6E738E0D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27AA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b/>
                <w:bCs/>
                <w:color w:val="000000" w:themeColor="text1"/>
                <w:sz w:val="20"/>
                <w:szCs w:val="20"/>
              </w:rPr>
              <w:t>Constant (0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8AA9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417**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506E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866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06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595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AD3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846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AB0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4.179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89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5.046***</w:t>
            </w:r>
          </w:p>
        </w:tc>
      </w:tr>
      <w:tr w:rsidR="00AE41EB" w:rsidRPr="009B43BC" w14:paraId="7FA7D709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8793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02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3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75CC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2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D67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EBE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1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79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14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775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(0.579)</w:t>
            </w:r>
          </w:p>
        </w:tc>
      </w:tr>
      <w:tr w:rsidR="00AE41EB" w:rsidRPr="009B43BC" w14:paraId="19E638BA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6855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6CA8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327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30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1AE9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25B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21B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</w:p>
        </w:tc>
      </w:tr>
      <w:tr w:rsidR="00AE41EB" w:rsidRPr="009B43BC" w14:paraId="4060DCA5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E9B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3B48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EAC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F7C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9ACF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ACC6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FCE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AE41EB" w:rsidRPr="009B43BC" w14:paraId="653F3EF7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EA8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CF4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4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548B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4777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A7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359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075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,237</w:t>
            </w:r>
          </w:p>
        </w:tc>
      </w:tr>
      <w:tr w:rsidR="00AE41EB" w:rsidRPr="009B43BC" w14:paraId="2498D1DF" w14:textId="77777777" w:rsidTr="00A30BAC">
        <w:trPr>
          <w:trHeight w:val="259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6A50" w14:textId="77777777" w:rsidR="00AE41EB" w:rsidRPr="009B43BC" w:rsidRDefault="00AE41EB" w:rsidP="00325CFA">
            <w:pPr>
              <w:spacing w:line="276" w:lineRule="auto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Number of group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5E12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BEA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6FB3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0E41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A07D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C330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1,090</w:t>
            </w:r>
          </w:p>
        </w:tc>
      </w:tr>
      <w:tr w:rsidR="00AE41EB" w:rsidRPr="009B43BC" w14:paraId="50A90B90" w14:textId="77777777" w:rsidTr="00A30BAC">
        <w:trPr>
          <w:trHeight w:val="259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BCA" w14:textId="77777777" w:rsidR="00AE41EB" w:rsidRPr="009B43BC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Robust standard errors in parentheses</w:t>
            </w:r>
          </w:p>
        </w:tc>
      </w:tr>
      <w:tr w:rsidR="00AE41EB" w:rsidRPr="00AE41EB" w14:paraId="6CF75DDA" w14:textId="77777777" w:rsidTr="00A30BAC">
        <w:trPr>
          <w:trHeight w:val="259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296" w14:textId="77777777" w:rsidR="00AE41EB" w:rsidRPr="00AE41EB" w:rsidRDefault="00AE41EB" w:rsidP="00325CFA">
            <w:pPr>
              <w:spacing w:line="276" w:lineRule="auto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9B43BC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*** p&lt;0.01, ** p&lt;0.05, * p&lt;0.1</w:t>
            </w:r>
          </w:p>
        </w:tc>
      </w:tr>
    </w:tbl>
    <w:p w14:paraId="694BAC79" w14:textId="7459D56C" w:rsidR="00AE41EB" w:rsidRPr="00716FB4" w:rsidRDefault="00AE41EB" w:rsidP="00A30BAC">
      <w:pPr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sectPr w:rsidR="00AE41EB" w:rsidRPr="00716FB4" w:rsidSect="00A30BAC">
      <w:pgSz w:w="16838" w:h="11906" w:orient="landscape"/>
      <w:pgMar w:top="1260" w:right="1440" w:bottom="135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C5690" w14:textId="77777777" w:rsidR="00A44962" w:rsidRDefault="00A44962" w:rsidP="00B35EDC">
      <w:r>
        <w:separator/>
      </w:r>
    </w:p>
  </w:endnote>
  <w:endnote w:type="continuationSeparator" w:id="0">
    <w:p w14:paraId="13649BE7" w14:textId="77777777" w:rsidR="00A44962" w:rsidRDefault="00A44962" w:rsidP="00B35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2160715"/>
      <w:docPartObj>
        <w:docPartGallery w:val="Page Numbers (Bottom of Page)"/>
        <w:docPartUnique/>
      </w:docPartObj>
    </w:sdtPr>
    <w:sdtContent>
      <w:p w14:paraId="6A54A355" w14:textId="567A1264" w:rsidR="003402CD" w:rsidRDefault="003402C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48AFF6E" w14:textId="77777777" w:rsidR="004E2CC5" w:rsidRDefault="004E2C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6EA31" w14:textId="77777777" w:rsidR="00A44962" w:rsidRDefault="00A44962" w:rsidP="00B35EDC">
      <w:r>
        <w:separator/>
      </w:r>
    </w:p>
  </w:footnote>
  <w:footnote w:type="continuationSeparator" w:id="0">
    <w:p w14:paraId="5D82B241" w14:textId="77777777" w:rsidR="00A44962" w:rsidRDefault="00A44962" w:rsidP="00B35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8036C"/>
    <w:multiLevelType w:val="hybridMultilevel"/>
    <w:tmpl w:val="C352AA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059F9"/>
    <w:multiLevelType w:val="multilevel"/>
    <w:tmpl w:val="BD68BC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156066B"/>
    <w:multiLevelType w:val="hybridMultilevel"/>
    <w:tmpl w:val="DAE04570"/>
    <w:lvl w:ilvl="0" w:tplc="5260C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E71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5C62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ED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A2E5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00F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262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A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CCAD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7F8187B"/>
    <w:multiLevelType w:val="hybridMultilevel"/>
    <w:tmpl w:val="9D1E0D44"/>
    <w:lvl w:ilvl="0" w:tplc="2A52F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AC1B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74E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1A1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C04D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700C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900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54D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E445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6342D76"/>
    <w:multiLevelType w:val="multilevel"/>
    <w:tmpl w:val="7D8E46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415E6B7C"/>
    <w:multiLevelType w:val="hybridMultilevel"/>
    <w:tmpl w:val="8BD84BE8"/>
    <w:lvl w:ilvl="0" w:tplc="5FDCD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EC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74F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966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4ACB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F4D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1047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C39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682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2827D2"/>
    <w:multiLevelType w:val="hybridMultilevel"/>
    <w:tmpl w:val="B9823C12"/>
    <w:lvl w:ilvl="0" w:tplc="F4A64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DCC1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F83B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127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1E2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66D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90F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349A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3E2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AA66283"/>
    <w:multiLevelType w:val="hybridMultilevel"/>
    <w:tmpl w:val="EE04BD66"/>
    <w:lvl w:ilvl="0" w:tplc="AA286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BE01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E844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9EAF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2A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485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122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D01A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A6F8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4A71FE9"/>
    <w:multiLevelType w:val="multilevel"/>
    <w:tmpl w:val="E5B04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A043D7"/>
    <w:multiLevelType w:val="multilevel"/>
    <w:tmpl w:val="7D8E46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1949703905">
    <w:abstractNumId w:val="5"/>
  </w:num>
  <w:num w:numId="2" w16cid:durableId="801725674">
    <w:abstractNumId w:val="6"/>
  </w:num>
  <w:num w:numId="3" w16cid:durableId="312149203">
    <w:abstractNumId w:val="3"/>
  </w:num>
  <w:num w:numId="4" w16cid:durableId="785585305">
    <w:abstractNumId w:val="2"/>
  </w:num>
  <w:num w:numId="5" w16cid:durableId="1377583613">
    <w:abstractNumId w:val="8"/>
  </w:num>
  <w:num w:numId="6" w16cid:durableId="1157183501">
    <w:abstractNumId w:val="7"/>
  </w:num>
  <w:num w:numId="7" w16cid:durableId="305353528">
    <w:abstractNumId w:val="0"/>
  </w:num>
  <w:num w:numId="8" w16cid:durableId="503976940">
    <w:abstractNumId w:val="4"/>
  </w:num>
  <w:num w:numId="9" w16cid:durableId="2018116599">
    <w:abstractNumId w:val="9"/>
  </w:num>
  <w:num w:numId="10" w16cid:durableId="369915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C13"/>
    <w:rsid w:val="00002BC1"/>
    <w:rsid w:val="00016296"/>
    <w:rsid w:val="00025A31"/>
    <w:rsid w:val="000357C3"/>
    <w:rsid w:val="00045116"/>
    <w:rsid w:val="00047F79"/>
    <w:rsid w:val="00051D3A"/>
    <w:rsid w:val="00062A54"/>
    <w:rsid w:val="00065509"/>
    <w:rsid w:val="00066D47"/>
    <w:rsid w:val="000734CD"/>
    <w:rsid w:val="000E24AD"/>
    <w:rsid w:val="000E403E"/>
    <w:rsid w:val="00117352"/>
    <w:rsid w:val="00130A11"/>
    <w:rsid w:val="0014329A"/>
    <w:rsid w:val="001528DB"/>
    <w:rsid w:val="001554BA"/>
    <w:rsid w:val="001747AC"/>
    <w:rsid w:val="0017740E"/>
    <w:rsid w:val="00180247"/>
    <w:rsid w:val="00186EEC"/>
    <w:rsid w:val="001958AD"/>
    <w:rsid w:val="00195EA0"/>
    <w:rsid w:val="001B475E"/>
    <w:rsid w:val="001C3601"/>
    <w:rsid w:val="001E01A3"/>
    <w:rsid w:val="002369CB"/>
    <w:rsid w:val="00245663"/>
    <w:rsid w:val="00263B0E"/>
    <w:rsid w:val="002711AB"/>
    <w:rsid w:val="00284625"/>
    <w:rsid w:val="00291B23"/>
    <w:rsid w:val="002B5118"/>
    <w:rsid w:val="002C61F9"/>
    <w:rsid w:val="002E4362"/>
    <w:rsid w:val="002F18E3"/>
    <w:rsid w:val="00313835"/>
    <w:rsid w:val="003202FB"/>
    <w:rsid w:val="003254F5"/>
    <w:rsid w:val="00325CFA"/>
    <w:rsid w:val="003402CD"/>
    <w:rsid w:val="00340305"/>
    <w:rsid w:val="0034055E"/>
    <w:rsid w:val="00344E9A"/>
    <w:rsid w:val="0035449C"/>
    <w:rsid w:val="00357931"/>
    <w:rsid w:val="00367F0E"/>
    <w:rsid w:val="0037255C"/>
    <w:rsid w:val="003A54BC"/>
    <w:rsid w:val="003B291D"/>
    <w:rsid w:val="003B3C1A"/>
    <w:rsid w:val="003B3D18"/>
    <w:rsid w:val="003C22D2"/>
    <w:rsid w:val="003D6FF8"/>
    <w:rsid w:val="003E07B8"/>
    <w:rsid w:val="003E0837"/>
    <w:rsid w:val="003F7AF7"/>
    <w:rsid w:val="00411D4F"/>
    <w:rsid w:val="00414517"/>
    <w:rsid w:val="004418BA"/>
    <w:rsid w:val="004554A0"/>
    <w:rsid w:val="00455D51"/>
    <w:rsid w:val="00466893"/>
    <w:rsid w:val="00471A4A"/>
    <w:rsid w:val="00474B5B"/>
    <w:rsid w:val="00484FBD"/>
    <w:rsid w:val="004867E0"/>
    <w:rsid w:val="004A1ABB"/>
    <w:rsid w:val="004B3AAA"/>
    <w:rsid w:val="004B42F0"/>
    <w:rsid w:val="004C2AE0"/>
    <w:rsid w:val="004E1028"/>
    <w:rsid w:val="004E2CC5"/>
    <w:rsid w:val="004E3C9F"/>
    <w:rsid w:val="004F4926"/>
    <w:rsid w:val="00513507"/>
    <w:rsid w:val="005140B2"/>
    <w:rsid w:val="005157F4"/>
    <w:rsid w:val="005166C4"/>
    <w:rsid w:val="0052156A"/>
    <w:rsid w:val="00527D0E"/>
    <w:rsid w:val="0054164A"/>
    <w:rsid w:val="00543E09"/>
    <w:rsid w:val="005A47E7"/>
    <w:rsid w:val="005B2905"/>
    <w:rsid w:val="005C7E99"/>
    <w:rsid w:val="005D6240"/>
    <w:rsid w:val="005E7139"/>
    <w:rsid w:val="005F0F00"/>
    <w:rsid w:val="005F3C8B"/>
    <w:rsid w:val="005F4EEA"/>
    <w:rsid w:val="005F5DA1"/>
    <w:rsid w:val="00601F23"/>
    <w:rsid w:val="00604CB5"/>
    <w:rsid w:val="00606A58"/>
    <w:rsid w:val="00613247"/>
    <w:rsid w:val="00613E1A"/>
    <w:rsid w:val="006231F7"/>
    <w:rsid w:val="00624DF3"/>
    <w:rsid w:val="00636E8F"/>
    <w:rsid w:val="006536ED"/>
    <w:rsid w:val="00665548"/>
    <w:rsid w:val="006A1396"/>
    <w:rsid w:val="006A447E"/>
    <w:rsid w:val="006B3A7A"/>
    <w:rsid w:val="006C172A"/>
    <w:rsid w:val="006C4F19"/>
    <w:rsid w:val="006C6945"/>
    <w:rsid w:val="006C70A5"/>
    <w:rsid w:val="006F2711"/>
    <w:rsid w:val="00714325"/>
    <w:rsid w:val="00715DF1"/>
    <w:rsid w:val="00716FB4"/>
    <w:rsid w:val="00717425"/>
    <w:rsid w:val="00717B67"/>
    <w:rsid w:val="00717BB6"/>
    <w:rsid w:val="00726DF4"/>
    <w:rsid w:val="00730D33"/>
    <w:rsid w:val="00737B7E"/>
    <w:rsid w:val="00741A7D"/>
    <w:rsid w:val="00744961"/>
    <w:rsid w:val="00751D07"/>
    <w:rsid w:val="00774636"/>
    <w:rsid w:val="007A0F0B"/>
    <w:rsid w:val="007A2725"/>
    <w:rsid w:val="007A408D"/>
    <w:rsid w:val="007A7B76"/>
    <w:rsid w:val="007D69C0"/>
    <w:rsid w:val="007E35FA"/>
    <w:rsid w:val="00801427"/>
    <w:rsid w:val="008028FD"/>
    <w:rsid w:val="0080612C"/>
    <w:rsid w:val="00822704"/>
    <w:rsid w:val="00833F55"/>
    <w:rsid w:val="00857286"/>
    <w:rsid w:val="0087131F"/>
    <w:rsid w:val="00873537"/>
    <w:rsid w:val="0088071D"/>
    <w:rsid w:val="00886C92"/>
    <w:rsid w:val="00886D4E"/>
    <w:rsid w:val="00891803"/>
    <w:rsid w:val="008A12A9"/>
    <w:rsid w:val="008B752E"/>
    <w:rsid w:val="008C62DE"/>
    <w:rsid w:val="008D1B5B"/>
    <w:rsid w:val="008E0902"/>
    <w:rsid w:val="008F34DD"/>
    <w:rsid w:val="009078E1"/>
    <w:rsid w:val="0091255D"/>
    <w:rsid w:val="009131F4"/>
    <w:rsid w:val="009136A7"/>
    <w:rsid w:val="00943818"/>
    <w:rsid w:val="00996982"/>
    <w:rsid w:val="009B43BC"/>
    <w:rsid w:val="009C6608"/>
    <w:rsid w:val="009D1840"/>
    <w:rsid w:val="009E0A5B"/>
    <w:rsid w:val="009E2DF8"/>
    <w:rsid w:val="009E4D54"/>
    <w:rsid w:val="00A1395D"/>
    <w:rsid w:val="00A30BAC"/>
    <w:rsid w:val="00A37366"/>
    <w:rsid w:val="00A3780E"/>
    <w:rsid w:val="00A44962"/>
    <w:rsid w:val="00A643D4"/>
    <w:rsid w:val="00A75438"/>
    <w:rsid w:val="00A81D8E"/>
    <w:rsid w:val="00AC38D4"/>
    <w:rsid w:val="00AC69BA"/>
    <w:rsid w:val="00AD2070"/>
    <w:rsid w:val="00AE41EB"/>
    <w:rsid w:val="00AF1A4D"/>
    <w:rsid w:val="00AF6E65"/>
    <w:rsid w:val="00B02863"/>
    <w:rsid w:val="00B27311"/>
    <w:rsid w:val="00B35EDC"/>
    <w:rsid w:val="00B36718"/>
    <w:rsid w:val="00B505ED"/>
    <w:rsid w:val="00B6768F"/>
    <w:rsid w:val="00B83662"/>
    <w:rsid w:val="00B922E8"/>
    <w:rsid w:val="00BA6351"/>
    <w:rsid w:val="00BD0712"/>
    <w:rsid w:val="00BF3021"/>
    <w:rsid w:val="00C20904"/>
    <w:rsid w:val="00C44D06"/>
    <w:rsid w:val="00C729A3"/>
    <w:rsid w:val="00C8137D"/>
    <w:rsid w:val="00C81F53"/>
    <w:rsid w:val="00C96DE3"/>
    <w:rsid w:val="00CC6B8B"/>
    <w:rsid w:val="00CD223B"/>
    <w:rsid w:val="00CD6CB5"/>
    <w:rsid w:val="00CF7834"/>
    <w:rsid w:val="00D214D0"/>
    <w:rsid w:val="00D33021"/>
    <w:rsid w:val="00D533EE"/>
    <w:rsid w:val="00D559D3"/>
    <w:rsid w:val="00D72446"/>
    <w:rsid w:val="00D84EB0"/>
    <w:rsid w:val="00DA504C"/>
    <w:rsid w:val="00DA7D47"/>
    <w:rsid w:val="00DB2468"/>
    <w:rsid w:val="00DC2412"/>
    <w:rsid w:val="00DC6DFA"/>
    <w:rsid w:val="00DD3BDE"/>
    <w:rsid w:val="00DD7712"/>
    <w:rsid w:val="00DE2109"/>
    <w:rsid w:val="00DE395C"/>
    <w:rsid w:val="00DF2312"/>
    <w:rsid w:val="00E03C13"/>
    <w:rsid w:val="00E1747F"/>
    <w:rsid w:val="00E2040E"/>
    <w:rsid w:val="00E453A2"/>
    <w:rsid w:val="00E46098"/>
    <w:rsid w:val="00E612E5"/>
    <w:rsid w:val="00E71742"/>
    <w:rsid w:val="00E801FF"/>
    <w:rsid w:val="00EA1FC1"/>
    <w:rsid w:val="00EB0CB0"/>
    <w:rsid w:val="00ED2B64"/>
    <w:rsid w:val="00EE48B9"/>
    <w:rsid w:val="00EE6B43"/>
    <w:rsid w:val="00F07DE2"/>
    <w:rsid w:val="00F41B52"/>
    <w:rsid w:val="00F530FE"/>
    <w:rsid w:val="00F55CC5"/>
    <w:rsid w:val="00F66A57"/>
    <w:rsid w:val="00F677ED"/>
    <w:rsid w:val="00F7029B"/>
    <w:rsid w:val="00F773D9"/>
    <w:rsid w:val="00FA0291"/>
    <w:rsid w:val="00FA679F"/>
    <w:rsid w:val="00FA69EB"/>
    <w:rsid w:val="00FB460F"/>
    <w:rsid w:val="00FD0D0F"/>
    <w:rsid w:val="00FD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BF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712"/>
    <w:rPr>
      <w:rFonts w:ascii="Times New Roman" w:eastAsia="Times New Roman" w:hAnsi="Times New Roman" w:cs="Times New Roman"/>
      <w:lang w:eastAsia="en-GB"/>
    </w:rPr>
  </w:style>
  <w:style w:type="paragraph" w:styleId="Ttulo2">
    <w:name w:val="heading 2"/>
    <w:basedOn w:val="Normal"/>
    <w:link w:val="Ttulo2Car"/>
    <w:uiPriority w:val="9"/>
    <w:qFormat/>
    <w:rsid w:val="00E03C1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B3A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E03C1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03C13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semiHidden/>
    <w:unhideWhenUsed/>
    <w:rsid w:val="00E03C13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E03C1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35E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35E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35ED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35E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35ED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B35EDC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35ED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B35EDC"/>
    <w:rPr>
      <w:vertAlign w:val="superscript"/>
    </w:rPr>
  </w:style>
  <w:style w:type="character" w:customStyle="1" w:styleId="Ttulo3Car">
    <w:name w:val="Título 3 Car"/>
    <w:basedOn w:val="Fuentedeprrafopredeter"/>
    <w:link w:val="Ttulo3"/>
    <w:uiPriority w:val="9"/>
    <w:rsid w:val="006B3A7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Revisin">
    <w:name w:val="Revision"/>
    <w:hidden/>
    <w:uiPriority w:val="99"/>
    <w:semiHidden/>
    <w:rsid w:val="007E35FA"/>
    <w:rPr>
      <w:rFonts w:ascii="Times New Roman" w:eastAsia="Times New Roman" w:hAnsi="Times New Roman" w:cs="Times New Roman"/>
      <w:lang w:eastAsia="en-GB"/>
    </w:rPr>
  </w:style>
  <w:style w:type="paragraph" w:customStyle="1" w:styleId="xmsobibliography">
    <w:name w:val="x_msobibliography"/>
    <w:basedOn w:val="Normal"/>
    <w:rsid w:val="00B83662"/>
    <w:pPr>
      <w:spacing w:before="100" w:beforeAutospacing="1" w:after="100" w:afterAutospacing="1"/>
    </w:pPr>
    <w:rPr>
      <w:lang w:val="en-US" w:eastAsia="en-US"/>
    </w:rPr>
  </w:style>
  <w:style w:type="character" w:customStyle="1" w:styleId="xcontentpasted0">
    <w:name w:val="x_contentpasted0"/>
    <w:basedOn w:val="Fuentedeprrafopredeter"/>
    <w:rsid w:val="00B83662"/>
  </w:style>
  <w:style w:type="character" w:customStyle="1" w:styleId="marky87ma8aln">
    <w:name w:val="marky87ma8aln"/>
    <w:basedOn w:val="Fuentedeprrafopredeter"/>
    <w:rsid w:val="00B83662"/>
  </w:style>
  <w:style w:type="paragraph" w:styleId="Encabezado">
    <w:name w:val="header"/>
    <w:basedOn w:val="Normal"/>
    <w:link w:val="EncabezadoCar"/>
    <w:uiPriority w:val="99"/>
    <w:unhideWhenUsed/>
    <w:rsid w:val="004E2CC5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E2CC5"/>
    <w:rPr>
      <w:rFonts w:ascii="Times New Roman" w:eastAsia="Times New Roman" w:hAnsi="Times New Roman" w:cs="Times New Roman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4E2CC5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E2CC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192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5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1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7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0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0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5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2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546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7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6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99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5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63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4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0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8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1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0907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4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3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34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02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08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00D8C-7397-4CB3-9579-92CAB7D33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745</Words>
  <Characters>15650</Characters>
  <Application>Microsoft Office Word</Application>
  <DocSecurity>0</DocSecurity>
  <Lines>130</Lines>
  <Paragraphs>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01T09:04:00Z</dcterms:created>
  <dcterms:modified xsi:type="dcterms:W3CDTF">2023-04-01T09:04:00Z</dcterms:modified>
</cp:coreProperties>
</file>